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D28CED" w14:textId="77777777" w:rsidR="00F336A0" w:rsidRPr="00D03C51" w:rsidRDefault="00F336A0" w:rsidP="00F336A0">
      <w:pPr>
        <w:widowControl w:val="0"/>
        <w:autoSpaceDE w:val="0"/>
        <w:autoSpaceDN w:val="0"/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D03C51">
        <w:rPr>
          <w:rFonts w:ascii="Times New Roman" w:eastAsia="Calibri" w:hAnsi="Times New Roman" w:cs="Times New Roman"/>
          <w:b/>
          <w:sz w:val="24"/>
          <w:szCs w:val="24"/>
        </w:rPr>
        <w:t>Questionnaire (English)</w:t>
      </w:r>
    </w:p>
    <w:p w14:paraId="58755FC6" w14:textId="77777777" w:rsidR="00F336A0" w:rsidRPr="00D03C51" w:rsidRDefault="00F336A0" w:rsidP="00F336A0">
      <w:pPr>
        <w:widowControl w:val="0"/>
        <w:autoSpaceDE w:val="0"/>
        <w:autoSpaceDN w:val="0"/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9E81C8D" w14:textId="77777777" w:rsidR="00F336A0" w:rsidRPr="00D03C51" w:rsidRDefault="00F336A0" w:rsidP="00F336A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03C51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>Study Title</w:t>
      </w:r>
      <w:r w:rsidRPr="00D03C51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: </w:t>
      </w:r>
      <w:r w:rsidRPr="00D03C51">
        <w:rPr>
          <w:rFonts w:ascii="Times New Roman" w:hAnsi="Times New Roman" w:cs="Times New Roman"/>
          <w:b/>
          <w:sz w:val="24"/>
          <w:szCs w:val="24"/>
        </w:rPr>
        <w:t xml:space="preserve">Sexual and Reproductive Health Related Behaviors among Street Adolescent </w:t>
      </w:r>
    </w:p>
    <w:p w14:paraId="489C1D19" w14:textId="77777777" w:rsidR="00F336A0" w:rsidRPr="00D03C51" w:rsidRDefault="00F336A0" w:rsidP="00F336A0">
      <w:pPr>
        <w:widowControl w:val="0"/>
        <w:tabs>
          <w:tab w:val="left" w:pos="540"/>
        </w:tabs>
        <w:autoSpaceDE w:val="0"/>
        <w:autoSpaceDN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cs/>
          <w:lang w:val="en-GB"/>
        </w:rPr>
      </w:pPr>
      <w:r w:rsidRPr="00D03C51">
        <w:rPr>
          <w:rFonts w:ascii="Times New Roman" w:eastAsia="Calibri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B00F7AF" wp14:editId="4F2AE916">
                <wp:simplePos x="0" y="0"/>
                <wp:positionH relativeFrom="column">
                  <wp:posOffset>912495</wp:posOffset>
                </wp:positionH>
                <wp:positionV relativeFrom="paragraph">
                  <wp:posOffset>6985</wp:posOffset>
                </wp:positionV>
                <wp:extent cx="1028700" cy="228600"/>
                <wp:effectExtent l="0" t="0" r="19050" b="19050"/>
                <wp:wrapNone/>
                <wp:docPr id="185" name="Group 66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1028700" cy="228600"/>
                          <a:chOff x="0" y="0"/>
                          <a:chExt cx="1620" cy="360"/>
                        </a:xfrm>
                      </wpg:grpSpPr>
                      <wps:wsp>
                        <wps:cNvPr id="186" name="Rectangle 186"/>
                        <wps:cNvSpPr>
                          <a:spLocks noChangeArrowheads="1"/>
                        </wps:cNvSpPr>
                        <wps:spPr bwMode="auto">
                          <a:xfrm>
                            <a:off x="1080" y="0"/>
                            <a:ext cx="54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7" name="Rectangle 187"/>
                        <wps:cNvSpPr>
                          <a:spLocks noChangeArrowheads="1"/>
                        </wps:cNvSpPr>
                        <wps:spPr bwMode="auto">
                          <a:xfrm>
                            <a:off x="540" y="0"/>
                            <a:ext cx="54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8" name="Rectangle 188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4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F2465AB" id="Group 662" o:spid="_x0000_s1026" style="position:absolute;margin-left:71.85pt;margin-top:.55pt;width:81pt;height:18pt;z-index:251659264" coordsize="16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">
                <v:rect id="Rectangle 186" o:spid="_x0000_s1027" style="position:absolute;left:1080;width:54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"/>
                <v:rect id="Rectangle 187" o:spid="_x0000_s1028" style="position:absolute;left:540;width:54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"/>
                <v:rect id="Rectangle 188" o:spid="_x0000_s1029" style="position:absolute;width:54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"/>
              </v:group>
            </w:pict>
          </mc:Fallback>
        </mc:AlternateContent>
      </w:r>
      <w:r w:rsidRPr="00D03C51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Sample ID:</w:t>
      </w:r>
    </w:p>
    <w:p w14:paraId="281513B0" w14:textId="77777777" w:rsidR="00F336A0" w:rsidRPr="00D03C51" w:rsidRDefault="00F336A0" w:rsidP="00F336A0">
      <w:pPr>
        <w:widowControl w:val="0"/>
        <w:tabs>
          <w:tab w:val="left" w:pos="540"/>
        </w:tabs>
        <w:autoSpaceDE w:val="0"/>
        <w:autoSpaceDN w:val="0"/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cs/>
          <w:lang w:bidi="bn-IN"/>
        </w:rPr>
      </w:pPr>
      <w:r w:rsidRPr="00D03C51">
        <w:rPr>
          <w:rFonts w:ascii="Times New Roman" w:eastAsia="Calibri" w:hAnsi="Times New Roman" w:cs="Times New Roman"/>
          <w:b/>
          <w:sz w:val="24"/>
          <w:szCs w:val="24"/>
          <w:cs/>
          <w:lang w:bidi="bn-IN"/>
        </w:rPr>
        <w:t>Name of the respondents</w:t>
      </w:r>
      <w:r w:rsidRPr="00D03C51">
        <w:rPr>
          <w:rFonts w:ascii="Times New Roman" w:eastAsia="Calibri" w:hAnsi="Times New Roman" w:cs="Times New Roman"/>
          <w:b/>
          <w:sz w:val="24"/>
          <w:szCs w:val="24"/>
          <w:lang w:bidi="bn-IN"/>
        </w:rPr>
        <w:t xml:space="preserve">: </w:t>
      </w:r>
      <w:r w:rsidRPr="00D03C51">
        <w:rPr>
          <w:rFonts w:ascii="Times New Roman" w:eastAsia="Calibri" w:hAnsi="Times New Roman" w:cs="Times New Roman"/>
          <w:b/>
          <w:sz w:val="24"/>
          <w:szCs w:val="24"/>
          <w:cs/>
          <w:lang w:bidi="bn-IN"/>
        </w:rPr>
        <w:t>........................................................................................</w:t>
      </w:r>
    </w:p>
    <w:p w14:paraId="4BA104FA" w14:textId="77777777" w:rsidR="00F336A0" w:rsidRPr="00D03C51" w:rsidRDefault="00F336A0" w:rsidP="00F336A0">
      <w:pPr>
        <w:widowControl w:val="0"/>
        <w:tabs>
          <w:tab w:val="left" w:pos="540"/>
        </w:tabs>
        <w:autoSpaceDE w:val="0"/>
        <w:autoSpaceDN w:val="0"/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cs/>
          <w:lang w:bidi="bn-IN"/>
        </w:rPr>
      </w:pPr>
      <w:r w:rsidRPr="00D03C51">
        <w:rPr>
          <w:rFonts w:ascii="Times New Roman" w:eastAsia="Calibri" w:hAnsi="Times New Roman" w:cs="Times New Roman"/>
          <w:b/>
          <w:sz w:val="24"/>
          <w:szCs w:val="24"/>
          <w:cs/>
          <w:lang w:bidi="bn-IN"/>
        </w:rPr>
        <w:t xml:space="preserve">Phone Number: </w:t>
      </w:r>
    </w:p>
    <w:p w14:paraId="7B48D3F1" w14:textId="77777777" w:rsidR="00F336A0" w:rsidRPr="00D03C51" w:rsidRDefault="00F336A0" w:rsidP="00F336A0">
      <w:pPr>
        <w:widowControl w:val="0"/>
        <w:tabs>
          <w:tab w:val="left" w:pos="540"/>
        </w:tabs>
        <w:autoSpaceDE w:val="0"/>
        <w:autoSpaceDN w:val="0"/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bidi="bn-IN"/>
        </w:rPr>
      </w:pPr>
      <w:r w:rsidRPr="00D03C51">
        <w:rPr>
          <w:rFonts w:ascii="Times New Roman" w:eastAsia="Calibri" w:hAnsi="Times New Roman" w:cs="Times New Roman"/>
          <w:b/>
          <w:sz w:val="24"/>
          <w:szCs w:val="24"/>
          <w:cs/>
          <w:lang w:bidi="bn-IN"/>
        </w:rPr>
        <w:t>Email Address:</w:t>
      </w:r>
    </w:p>
    <w:p w14:paraId="33F7BEAF" w14:textId="77777777" w:rsidR="00F336A0" w:rsidRPr="00D03C51" w:rsidRDefault="00F336A0" w:rsidP="00F336A0">
      <w:pPr>
        <w:widowControl w:val="0"/>
        <w:tabs>
          <w:tab w:val="left" w:pos="540"/>
          <w:tab w:val="left" w:pos="2725"/>
        </w:tabs>
        <w:autoSpaceDE w:val="0"/>
        <w:autoSpaceDN w:val="0"/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D03C51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Date of data collection:  ______/______/____________</w:t>
      </w:r>
    </w:p>
    <w:p w14:paraId="425B1C69" w14:textId="77777777" w:rsidR="00F336A0" w:rsidRPr="00D03C51" w:rsidRDefault="00F336A0" w:rsidP="00F336A0">
      <w:pPr>
        <w:widowControl w:val="0"/>
        <w:tabs>
          <w:tab w:val="left" w:pos="540"/>
          <w:tab w:val="left" w:pos="2725"/>
        </w:tabs>
        <w:autoSpaceDE w:val="0"/>
        <w:autoSpaceDN w:val="0"/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D03C51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C3CDC24" wp14:editId="05D6212E">
                <wp:simplePos x="0" y="0"/>
                <wp:positionH relativeFrom="column">
                  <wp:posOffset>5266690</wp:posOffset>
                </wp:positionH>
                <wp:positionV relativeFrom="paragraph">
                  <wp:posOffset>14605</wp:posOffset>
                </wp:positionV>
                <wp:extent cx="685800" cy="228600"/>
                <wp:effectExtent l="0" t="0" r="19050" b="19050"/>
                <wp:wrapNone/>
                <wp:docPr id="548" name="Group 5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685800" cy="228600"/>
                          <a:chOff x="0" y="0"/>
                          <a:chExt cx="1080" cy="360"/>
                        </a:xfrm>
                      </wpg:grpSpPr>
                      <wps:wsp>
                        <wps:cNvPr id="549" name="Rectangle 549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4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0" name="Rectangle 550"/>
                        <wps:cNvSpPr>
                          <a:spLocks noChangeArrowheads="1"/>
                        </wps:cNvSpPr>
                        <wps:spPr bwMode="auto">
                          <a:xfrm>
                            <a:off x="540" y="0"/>
                            <a:ext cx="54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D9F1BD0" id="Group 548" o:spid="_x0000_s1026" style="position:absolute;margin-left:414.7pt;margin-top:1.15pt;width:54pt;height:18pt;z-index:251660288" coordsize="108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">
                <v:rect id="Rectangle 549" o:spid="_x0000_s1027" style="position:absolute;width:54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"/>
                <v:rect id="Rectangle 550" o:spid="_x0000_s1028" style="position:absolute;left:540;width:54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"/>
              </v:group>
            </w:pict>
          </mc:Fallback>
        </mc:AlternateContent>
      </w:r>
      <w:r w:rsidRPr="00D03C51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2C39BDC" wp14:editId="253EF89A">
                <wp:simplePos x="0" y="0"/>
                <wp:positionH relativeFrom="column">
                  <wp:posOffset>4363085</wp:posOffset>
                </wp:positionH>
                <wp:positionV relativeFrom="paragraph">
                  <wp:posOffset>12700</wp:posOffset>
                </wp:positionV>
                <wp:extent cx="685800" cy="228600"/>
                <wp:effectExtent l="0" t="0" r="19050" b="19050"/>
                <wp:wrapNone/>
                <wp:docPr id="545" name="Group 5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685800" cy="228600"/>
                          <a:chOff x="0" y="0"/>
                          <a:chExt cx="1080" cy="360"/>
                        </a:xfrm>
                      </wpg:grpSpPr>
                      <wps:wsp>
                        <wps:cNvPr id="546" name="Rectangle 546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4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7" name="Rectangle 547"/>
                        <wps:cNvSpPr>
                          <a:spLocks noChangeArrowheads="1"/>
                        </wps:cNvSpPr>
                        <wps:spPr bwMode="auto">
                          <a:xfrm>
                            <a:off x="540" y="0"/>
                            <a:ext cx="54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38A62EE" id="Group 545" o:spid="_x0000_s1026" style="position:absolute;margin-left:343.55pt;margin-top:1pt;width:54pt;height:18pt;z-index:251661312" coordsize="108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">
                <v:rect id="Rectangle 546" o:spid="_x0000_s1027" style="position:absolute;width:54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"/>
                <v:rect id="Rectangle 547" o:spid="_x0000_s1028" style="position:absolute;left:540;width:54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"/>
              </v:group>
            </w:pict>
          </mc:Fallback>
        </mc:AlternateContent>
      </w:r>
      <w:r w:rsidRPr="00D03C51">
        <w:rPr>
          <w:rFonts w:ascii="Times New Roman" w:eastAsia="Calibri" w:hAnsi="Times New Roman" w:cs="Times New Roman"/>
          <w:b/>
          <w:sz w:val="24"/>
          <w:szCs w:val="24"/>
          <w:cs/>
          <w:lang w:bidi="bn-BD"/>
        </w:rPr>
        <w:t>Starting time of interview</w:t>
      </w:r>
      <w:r w:rsidRPr="00D03C5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</w:t>
      </w:r>
      <w:r w:rsidRPr="00D03C51">
        <w:rPr>
          <w:rFonts w:ascii="Times New Roman" w:eastAsia="Calibri" w:hAnsi="Times New Roman" w:cs="Times New Roman"/>
          <w:sz w:val="24"/>
          <w:szCs w:val="24"/>
          <w:lang w:bidi="bn-BD"/>
        </w:rPr>
        <w:t>24 hours clock</w:t>
      </w:r>
      <w:r w:rsidRPr="00D03C51">
        <w:rPr>
          <w:rFonts w:ascii="Times New Roman" w:eastAsia="Calibri" w:hAnsi="Times New Roman" w:cs="Times New Roman"/>
          <w:sz w:val="24"/>
          <w:szCs w:val="24"/>
          <w:cs/>
          <w:lang w:val="en-GB" w:bidi="bn-BD"/>
        </w:rPr>
        <w:t>)</w:t>
      </w:r>
      <w:r w:rsidRPr="00D03C5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D03C51">
        <w:rPr>
          <w:rFonts w:ascii="Times New Roman" w:eastAsia="Calibri" w:hAnsi="Times New Roman" w:cs="Times New Roman"/>
          <w:sz w:val="24"/>
          <w:szCs w:val="24"/>
          <w:lang w:bidi="bn-BD"/>
        </w:rPr>
        <w:t>Hours: Minutes</w:t>
      </w:r>
      <w:r w:rsidRPr="00D03C5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                    :</w:t>
      </w:r>
    </w:p>
    <w:p w14:paraId="3C5DC402" w14:textId="77777777" w:rsidR="00F336A0" w:rsidRPr="00D03C51" w:rsidRDefault="00F336A0" w:rsidP="00F336A0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74354EB9" w14:textId="77777777" w:rsidR="00F336A0" w:rsidRPr="00D03C51" w:rsidRDefault="00F336A0" w:rsidP="00F336A0">
      <w:pPr>
        <w:rPr>
          <w:rFonts w:ascii="Times New Roman" w:hAnsi="Times New Roman" w:cs="Times New Roman"/>
          <w:sz w:val="24"/>
          <w:szCs w:val="24"/>
        </w:rPr>
      </w:pPr>
      <w:r w:rsidRPr="00D03C51">
        <w:rPr>
          <w:rFonts w:ascii="Times New Roman" w:hAnsi="Times New Roman" w:cs="Times New Roman"/>
          <w:sz w:val="24"/>
          <w:szCs w:val="24"/>
        </w:rPr>
        <w:br w:type="page"/>
      </w:r>
    </w:p>
    <w:p w14:paraId="3C1A12C8" w14:textId="77777777" w:rsidR="00F336A0" w:rsidRPr="00D03C51" w:rsidRDefault="00F336A0" w:rsidP="00F336A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03C51">
        <w:rPr>
          <w:rFonts w:ascii="Times New Roman" w:hAnsi="Times New Roman" w:cs="Times New Roman"/>
          <w:b/>
          <w:sz w:val="24"/>
          <w:szCs w:val="24"/>
        </w:rPr>
        <w:lastRenderedPageBreak/>
        <w:t>Section 1: Socio-demographic characteristics</w:t>
      </w:r>
    </w:p>
    <w:tbl>
      <w:tblPr>
        <w:tblStyle w:val="TableGrid"/>
        <w:tblW w:w="9664" w:type="dxa"/>
        <w:tblLook w:val="0620" w:firstRow="1" w:lastRow="0" w:firstColumn="0" w:lastColumn="0" w:noHBand="1" w:noVBand="1"/>
      </w:tblPr>
      <w:tblGrid>
        <w:gridCol w:w="639"/>
        <w:gridCol w:w="3795"/>
        <w:gridCol w:w="3719"/>
        <w:gridCol w:w="1511"/>
      </w:tblGrid>
      <w:tr w:rsidR="00F336A0" w:rsidRPr="00D03C51" w14:paraId="01251801" w14:textId="77777777" w:rsidTr="00F57C03">
        <w:trPr>
          <w:trHeight w:val="863"/>
        </w:trPr>
        <w:tc>
          <w:tcPr>
            <w:tcW w:w="639" w:type="dxa"/>
          </w:tcPr>
          <w:p w14:paraId="4F4F5AFF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SL No.</w:t>
            </w:r>
          </w:p>
        </w:tc>
        <w:tc>
          <w:tcPr>
            <w:tcW w:w="3795" w:type="dxa"/>
          </w:tcPr>
          <w:p w14:paraId="3262C865" w14:textId="77777777" w:rsidR="00F336A0" w:rsidRPr="00D03C51" w:rsidRDefault="00F336A0" w:rsidP="00F57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3719" w:type="dxa"/>
          </w:tcPr>
          <w:p w14:paraId="12AEA9C7" w14:textId="77777777" w:rsidR="00F336A0" w:rsidRPr="00D03C51" w:rsidRDefault="00F336A0" w:rsidP="00F57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1511" w:type="dxa"/>
          </w:tcPr>
          <w:p w14:paraId="51B3FE06" w14:textId="77777777" w:rsidR="00F336A0" w:rsidRPr="00D03C51" w:rsidRDefault="00F336A0" w:rsidP="00F57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</w:tr>
      <w:tr w:rsidR="00F336A0" w:rsidRPr="00D03C51" w14:paraId="788B6B65" w14:textId="77777777" w:rsidTr="00F57C03">
        <w:trPr>
          <w:trHeight w:val="710"/>
        </w:trPr>
        <w:tc>
          <w:tcPr>
            <w:tcW w:w="639" w:type="dxa"/>
          </w:tcPr>
          <w:p w14:paraId="0716A074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3795" w:type="dxa"/>
          </w:tcPr>
          <w:p w14:paraId="0A163D90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What is your age in years?</w:t>
            </w:r>
          </w:p>
        </w:tc>
        <w:tc>
          <w:tcPr>
            <w:tcW w:w="3719" w:type="dxa"/>
          </w:tcPr>
          <w:p w14:paraId="12447DDE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_______years</w:t>
            </w:r>
          </w:p>
        </w:tc>
        <w:tc>
          <w:tcPr>
            <w:tcW w:w="1511" w:type="dxa"/>
          </w:tcPr>
          <w:p w14:paraId="689D607C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1A77D831" w14:textId="77777777" w:rsidTr="00F57C03">
        <w:trPr>
          <w:trHeight w:val="1340"/>
        </w:trPr>
        <w:tc>
          <w:tcPr>
            <w:tcW w:w="639" w:type="dxa"/>
          </w:tcPr>
          <w:p w14:paraId="17A3EAE5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3795" w:type="dxa"/>
          </w:tcPr>
          <w:p w14:paraId="06770792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What is your gender?</w:t>
            </w:r>
          </w:p>
        </w:tc>
        <w:tc>
          <w:tcPr>
            <w:tcW w:w="3719" w:type="dxa"/>
            <w:tcBorders>
              <w:bottom w:val="single" w:sz="4" w:space="0" w:color="auto"/>
            </w:tcBorders>
          </w:tcPr>
          <w:p w14:paraId="1F6A1E3E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1.Male</w:t>
            </w:r>
          </w:p>
          <w:p w14:paraId="4516FED3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2.Female</w:t>
            </w:r>
          </w:p>
          <w:p w14:paraId="1E3AB760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Transgender </w:t>
            </w:r>
          </w:p>
        </w:tc>
        <w:tc>
          <w:tcPr>
            <w:tcW w:w="1511" w:type="dxa"/>
          </w:tcPr>
          <w:p w14:paraId="4D99A5BB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19314538" w14:textId="77777777" w:rsidTr="00F57C03">
        <w:trPr>
          <w:trHeight w:val="2150"/>
        </w:trPr>
        <w:tc>
          <w:tcPr>
            <w:tcW w:w="639" w:type="dxa"/>
          </w:tcPr>
          <w:p w14:paraId="02ADA0CD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3795" w:type="dxa"/>
          </w:tcPr>
          <w:p w14:paraId="59FE9982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 xml:space="preserve"> What is the religion you follow?</w:t>
            </w:r>
          </w:p>
        </w:tc>
        <w:tc>
          <w:tcPr>
            <w:tcW w:w="3719" w:type="dxa"/>
            <w:tcBorders>
              <w:bottom w:val="nil"/>
            </w:tcBorders>
          </w:tcPr>
          <w:p w14:paraId="1754038C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1. Islam</w:t>
            </w:r>
          </w:p>
          <w:p w14:paraId="0D18CAE2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2. Hindu</w:t>
            </w:r>
          </w:p>
          <w:p w14:paraId="0B2BFC59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3. Christian</w:t>
            </w:r>
          </w:p>
          <w:p w14:paraId="317C974F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4. Buddhist</w:t>
            </w:r>
          </w:p>
        </w:tc>
        <w:tc>
          <w:tcPr>
            <w:tcW w:w="1511" w:type="dxa"/>
          </w:tcPr>
          <w:p w14:paraId="13C5754A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1C716DCD" w14:textId="77777777" w:rsidTr="00F57C03">
        <w:trPr>
          <w:trHeight w:val="1070"/>
        </w:trPr>
        <w:tc>
          <w:tcPr>
            <w:tcW w:w="639" w:type="dxa"/>
          </w:tcPr>
          <w:p w14:paraId="123924B4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  <w:p w14:paraId="3541B913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65E3C5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DFDC8D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5" w:type="dxa"/>
          </w:tcPr>
          <w:p w14:paraId="471CDAD9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3719" w:type="dxa"/>
            <w:tcBorders>
              <w:top w:val="nil"/>
            </w:tcBorders>
          </w:tcPr>
          <w:p w14:paraId="39049791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=Married</w:t>
            </w:r>
          </w:p>
          <w:p w14:paraId="00375C43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=Unmarried</w:t>
            </w:r>
          </w:p>
          <w:p w14:paraId="66DB2DDC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=Divorced</w:t>
            </w:r>
          </w:p>
          <w:p w14:paraId="017B419F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=Separated</w:t>
            </w:r>
          </w:p>
          <w:p w14:paraId="70911373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=widow</w:t>
            </w:r>
          </w:p>
        </w:tc>
        <w:tc>
          <w:tcPr>
            <w:tcW w:w="1511" w:type="dxa"/>
          </w:tcPr>
          <w:p w14:paraId="08A426CE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65506BBB" w14:textId="77777777" w:rsidTr="00F57C03">
        <w:tblPrEx>
          <w:tblLook w:val="04A0" w:firstRow="1" w:lastRow="0" w:firstColumn="1" w:lastColumn="0" w:noHBand="0" w:noVBand="1"/>
        </w:tblPrEx>
        <w:trPr>
          <w:trHeight w:val="613"/>
        </w:trPr>
        <w:tc>
          <w:tcPr>
            <w:tcW w:w="639" w:type="dxa"/>
          </w:tcPr>
          <w:p w14:paraId="468E1775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3795" w:type="dxa"/>
          </w:tcPr>
          <w:p w14:paraId="5426B001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you currently enrolled in any educational institute?</w:t>
            </w:r>
          </w:p>
        </w:tc>
        <w:tc>
          <w:tcPr>
            <w:tcW w:w="3719" w:type="dxa"/>
          </w:tcPr>
          <w:p w14:paraId="6B3B01A9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= Yes </w:t>
            </w:r>
          </w:p>
          <w:p w14:paraId="51BB8E6E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= No </w:t>
            </w:r>
          </w:p>
        </w:tc>
        <w:tc>
          <w:tcPr>
            <w:tcW w:w="1511" w:type="dxa"/>
          </w:tcPr>
          <w:p w14:paraId="2353EA4E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0E7D9C2E" w14:textId="77777777" w:rsidTr="00F57C03">
        <w:tblPrEx>
          <w:tblLook w:val="04A0" w:firstRow="1" w:lastRow="0" w:firstColumn="1" w:lastColumn="0" w:noHBand="0" w:noVBand="1"/>
        </w:tblPrEx>
        <w:trPr>
          <w:trHeight w:val="613"/>
        </w:trPr>
        <w:tc>
          <w:tcPr>
            <w:tcW w:w="639" w:type="dxa"/>
          </w:tcPr>
          <w:p w14:paraId="5941C404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3795" w:type="dxa"/>
          </w:tcPr>
          <w:p w14:paraId="4B09BA8C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in which group of school?</w:t>
            </w:r>
          </w:p>
        </w:tc>
        <w:tc>
          <w:tcPr>
            <w:tcW w:w="3719" w:type="dxa"/>
          </w:tcPr>
          <w:p w14:paraId="4F4678AE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</w:tcPr>
          <w:p w14:paraId="5D9093A9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00506A43" w14:textId="77777777" w:rsidTr="00F57C03">
        <w:tblPrEx>
          <w:tblLook w:val="04A0" w:firstRow="1" w:lastRow="0" w:firstColumn="1" w:lastColumn="0" w:noHBand="0" w:noVBand="1"/>
        </w:tblPrEx>
        <w:trPr>
          <w:trHeight w:val="613"/>
        </w:trPr>
        <w:tc>
          <w:tcPr>
            <w:tcW w:w="639" w:type="dxa"/>
          </w:tcPr>
          <w:p w14:paraId="03DD45C4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3795" w:type="dxa"/>
          </w:tcPr>
          <w:p w14:paraId="5ACA1464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What is the educational status of your father?</w:t>
            </w:r>
          </w:p>
        </w:tc>
        <w:tc>
          <w:tcPr>
            <w:tcW w:w="3719" w:type="dxa"/>
          </w:tcPr>
          <w:p w14:paraId="157D3645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 No formal education</w:t>
            </w:r>
          </w:p>
          <w:p w14:paraId="7F97A4CB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= Primary</w:t>
            </w:r>
          </w:p>
          <w:p w14:paraId="7799F4A2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= Secondary </w:t>
            </w:r>
          </w:p>
          <w:p w14:paraId="684AD27A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= Higher secondary</w:t>
            </w:r>
          </w:p>
          <w:p w14:paraId="19797441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= Others</w:t>
            </w:r>
          </w:p>
        </w:tc>
        <w:tc>
          <w:tcPr>
            <w:tcW w:w="1511" w:type="dxa"/>
          </w:tcPr>
          <w:p w14:paraId="636DA499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101DC617" w14:textId="77777777" w:rsidTr="00F57C03">
        <w:tblPrEx>
          <w:tblLook w:val="04A0" w:firstRow="1" w:lastRow="0" w:firstColumn="1" w:lastColumn="0" w:noHBand="0" w:noVBand="1"/>
        </w:tblPrEx>
        <w:trPr>
          <w:trHeight w:val="613"/>
        </w:trPr>
        <w:tc>
          <w:tcPr>
            <w:tcW w:w="639" w:type="dxa"/>
          </w:tcPr>
          <w:p w14:paraId="2809364D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3795" w:type="dxa"/>
          </w:tcPr>
          <w:p w14:paraId="0474F707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What is the educational status of your mother?</w:t>
            </w:r>
          </w:p>
        </w:tc>
        <w:tc>
          <w:tcPr>
            <w:tcW w:w="3719" w:type="dxa"/>
          </w:tcPr>
          <w:p w14:paraId="16357B3F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 No formal education</w:t>
            </w:r>
          </w:p>
          <w:p w14:paraId="1CC5E01A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= Primary</w:t>
            </w:r>
          </w:p>
          <w:p w14:paraId="6E331278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= Secondary </w:t>
            </w:r>
          </w:p>
          <w:p w14:paraId="38587B4F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= Higher secondary</w:t>
            </w:r>
          </w:p>
          <w:p w14:paraId="357F46F6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= Others</w:t>
            </w:r>
          </w:p>
        </w:tc>
        <w:tc>
          <w:tcPr>
            <w:tcW w:w="1511" w:type="dxa"/>
          </w:tcPr>
          <w:p w14:paraId="6ED22D39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Style w:val="TableGrid11"/>
        <w:tblW w:w="9558" w:type="dxa"/>
        <w:tblLook w:val="04A0" w:firstRow="1" w:lastRow="0" w:firstColumn="1" w:lastColumn="0" w:noHBand="0" w:noVBand="1"/>
      </w:tblPr>
      <w:tblGrid>
        <w:gridCol w:w="585"/>
        <w:gridCol w:w="3939"/>
        <w:gridCol w:w="3731"/>
        <w:gridCol w:w="1303"/>
      </w:tblGrid>
      <w:tr w:rsidR="00F336A0" w:rsidRPr="00D03C51" w14:paraId="6BA11C2C" w14:textId="77777777" w:rsidTr="00F57C03">
        <w:trPr>
          <w:trHeight w:val="613"/>
        </w:trPr>
        <w:tc>
          <w:tcPr>
            <w:tcW w:w="585" w:type="dxa"/>
          </w:tcPr>
          <w:p w14:paraId="614526DC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3939" w:type="dxa"/>
          </w:tcPr>
          <w:p w14:paraId="34F0C334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What is your father’s occupation?</w:t>
            </w:r>
          </w:p>
        </w:tc>
        <w:tc>
          <w:tcPr>
            <w:tcW w:w="3731" w:type="dxa"/>
          </w:tcPr>
          <w:p w14:paraId="137D7058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1= Unemployed</w:t>
            </w:r>
          </w:p>
          <w:p w14:paraId="4E4B9A43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= Day labor</w:t>
            </w:r>
          </w:p>
          <w:p w14:paraId="4569E251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 xml:space="preserve">3= Business </w:t>
            </w:r>
          </w:p>
          <w:p w14:paraId="0A1C1F70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4= Agricultural worker</w:t>
            </w:r>
          </w:p>
          <w:p w14:paraId="73EEAF47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Service holder</w:t>
            </w:r>
          </w:p>
          <w:p w14:paraId="26C71B59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99= Others</w:t>
            </w:r>
          </w:p>
        </w:tc>
        <w:tc>
          <w:tcPr>
            <w:tcW w:w="1303" w:type="dxa"/>
          </w:tcPr>
          <w:p w14:paraId="3F70F62E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02E60071" w14:textId="77777777" w:rsidTr="00F57C03">
        <w:trPr>
          <w:trHeight w:val="613"/>
        </w:trPr>
        <w:tc>
          <w:tcPr>
            <w:tcW w:w="585" w:type="dxa"/>
          </w:tcPr>
          <w:p w14:paraId="1EC2BF8B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939" w:type="dxa"/>
          </w:tcPr>
          <w:p w14:paraId="303AFF34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What is your mother’s occupation?</w:t>
            </w:r>
          </w:p>
        </w:tc>
        <w:tc>
          <w:tcPr>
            <w:tcW w:w="3731" w:type="dxa"/>
          </w:tcPr>
          <w:p w14:paraId="625D4136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1= Unemployed</w:t>
            </w:r>
          </w:p>
          <w:p w14:paraId="2E9B8DDC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Home maker</w:t>
            </w:r>
          </w:p>
          <w:p w14:paraId="209DF136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3= Day labor</w:t>
            </w:r>
          </w:p>
          <w:p w14:paraId="663B789C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4= Service holder</w:t>
            </w:r>
          </w:p>
          <w:p w14:paraId="128EEA44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Agricultural worker</w:t>
            </w:r>
          </w:p>
          <w:p w14:paraId="0FBDF445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99= Others</w:t>
            </w:r>
          </w:p>
        </w:tc>
        <w:tc>
          <w:tcPr>
            <w:tcW w:w="1303" w:type="dxa"/>
          </w:tcPr>
          <w:p w14:paraId="0550AC13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74A0CBB5" w14:textId="77777777" w:rsidTr="00F57C03">
        <w:trPr>
          <w:trHeight w:val="613"/>
        </w:trPr>
        <w:tc>
          <w:tcPr>
            <w:tcW w:w="585" w:type="dxa"/>
          </w:tcPr>
          <w:p w14:paraId="4CAB909E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939" w:type="dxa"/>
          </w:tcPr>
          <w:p w14:paraId="6CD7E5A0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What is y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urrent relationship  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yours family member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731" w:type="dxa"/>
          </w:tcPr>
          <w:p w14:paraId="31910F01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1=Living with parents</w:t>
            </w:r>
          </w:p>
          <w:p w14:paraId="24F97826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2= Living with mother</w:t>
            </w:r>
          </w:p>
          <w:p w14:paraId="11831B08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3= Liv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father</w:t>
            </w:r>
          </w:p>
          <w:p w14:paraId="6DB0B17C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= Living with sibling</w:t>
            </w:r>
          </w:p>
          <w:p w14:paraId="2E95C900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Alone</w:t>
            </w:r>
          </w:p>
        </w:tc>
        <w:tc>
          <w:tcPr>
            <w:tcW w:w="1303" w:type="dxa"/>
          </w:tcPr>
          <w:p w14:paraId="434CCEA8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7C6826F8" w14:textId="77777777" w:rsidTr="00F57C03">
        <w:trPr>
          <w:trHeight w:val="613"/>
        </w:trPr>
        <w:tc>
          <w:tcPr>
            <w:tcW w:w="585" w:type="dxa"/>
          </w:tcPr>
          <w:p w14:paraId="57B3E64C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939" w:type="dxa"/>
          </w:tcPr>
          <w:p w14:paraId="2B96E214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are the types of your family?</w:t>
            </w:r>
          </w:p>
        </w:tc>
        <w:tc>
          <w:tcPr>
            <w:tcW w:w="3731" w:type="dxa"/>
          </w:tcPr>
          <w:p w14:paraId="566BE564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Nuclear</w:t>
            </w:r>
          </w:p>
          <w:p w14:paraId="044C1C27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=Single parents families</w:t>
            </w:r>
          </w:p>
          <w:p w14:paraId="76E0AA14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=Extended families</w:t>
            </w:r>
          </w:p>
          <w:p w14:paraId="23E9BE06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= Childless families</w:t>
            </w:r>
          </w:p>
          <w:p w14:paraId="592BB04A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=Step families</w:t>
            </w:r>
          </w:p>
          <w:p w14:paraId="7C16E4FD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= Grandparents families</w:t>
            </w:r>
          </w:p>
        </w:tc>
        <w:tc>
          <w:tcPr>
            <w:tcW w:w="1303" w:type="dxa"/>
          </w:tcPr>
          <w:p w14:paraId="155BC383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115DFA80" w14:textId="77777777" w:rsidTr="00F57C03">
        <w:trPr>
          <w:trHeight w:val="1061"/>
        </w:trPr>
        <w:tc>
          <w:tcPr>
            <w:tcW w:w="585" w:type="dxa"/>
          </w:tcPr>
          <w:p w14:paraId="42ABE2A4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939" w:type="dxa"/>
          </w:tcPr>
          <w:p w14:paraId="572292CE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siblings you have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731" w:type="dxa"/>
          </w:tcPr>
          <w:p w14:paraId="6466D1E2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 No siblings</w:t>
            </w:r>
          </w:p>
          <w:p w14:paraId="578EBE44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= One </w:t>
            </w:r>
          </w:p>
          <w:p w14:paraId="1A261783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= Two</w:t>
            </w:r>
          </w:p>
          <w:p w14:paraId="4260CA24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=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ree</w:t>
            </w:r>
          </w:p>
          <w:p w14:paraId="1637A0D8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99= Others</w:t>
            </w:r>
          </w:p>
        </w:tc>
        <w:tc>
          <w:tcPr>
            <w:tcW w:w="1303" w:type="dxa"/>
          </w:tcPr>
          <w:p w14:paraId="6F22492B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249938C3" w14:textId="77777777" w:rsidTr="00F57C03">
        <w:trPr>
          <w:trHeight w:val="613"/>
        </w:trPr>
        <w:tc>
          <w:tcPr>
            <w:tcW w:w="585" w:type="dxa"/>
          </w:tcPr>
          <w:p w14:paraId="5D5FA7FC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939" w:type="dxa"/>
          </w:tcPr>
          <w:p w14:paraId="39BC642F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What is your approximate income per day??</w:t>
            </w:r>
          </w:p>
        </w:tc>
        <w:tc>
          <w:tcPr>
            <w:tcW w:w="3731" w:type="dxa"/>
          </w:tcPr>
          <w:p w14:paraId="0B5C3FA9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 xml:space="preserve">            in  TK</w:t>
            </w:r>
          </w:p>
        </w:tc>
        <w:tc>
          <w:tcPr>
            <w:tcW w:w="1303" w:type="dxa"/>
          </w:tcPr>
          <w:p w14:paraId="6D02EF0A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1734B10D" w14:textId="77777777" w:rsidTr="00F57C03">
        <w:trPr>
          <w:trHeight w:val="613"/>
        </w:trPr>
        <w:tc>
          <w:tcPr>
            <w:tcW w:w="585" w:type="dxa"/>
          </w:tcPr>
          <w:p w14:paraId="25235A7F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939" w:type="dxa"/>
          </w:tcPr>
          <w:p w14:paraId="585382D1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Wh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is your earning source  ?</w:t>
            </w:r>
          </w:p>
        </w:tc>
        <w:tc>
          <w:tcPr>
            <w:tcW w:w="3731" w:type="dxa"/>
          </w:tcPr>
          <w:p w14:paraId="16CE6D1C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</w:tcPr>
          <w:p w14:paraId="083C9534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5C6A1CE0" w14:textId="77777777" w:rsidTr="00F57C03">
        <w:trPr>
          <w:trHeight w:val="613"/>
        </w:trPr>
        <w:tc>
          <w:tcPr>
            <w:tcW w:w="585" w:type="dxa"/>
          </w:tcPr>
          <w:p w14:paraId="5B790C4C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939" w:type="dxa"/>
          </w:tcPr>
          <w:p w14:paraId="4DD9B1E0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What is your approximate expense per day?</w:t>
            </w:r>
          </w:p>
        </w:tc>
        <w:tc>
          <w:tcPr>
            <w:tcW w:w="3731" w:type="dxa"/>
          </w:tcPr>
          <w:p w14:paraId="3389B84A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 xml:space="preserve">        In TK</w:t>
            </w:r>
          </w:p>
          <w:p w14:paraId="456FC786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</w:tcPr>
          <w:p w14:paraId="6C4634F2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DE2AC0B" w14:textId="77777777" w:rsidR="00F336A0" w:rsidRPr="00D03C51" w:rsidRDefault="00F336A0" w:rsidP="00F336A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2BEF06B4" w14:textId="77777777" w:rsidR="00F336A0" w:rsidRPr="00D03C51" w:rsidRDefault="00F336A0" w:rsidP="00F336A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Part 2: </w:t>
      </w:r>
      <w:r w:rsidRPr="00D03C51">
        <w:rPr>
          <w:rFonts w:ascii="Times New Roman" w:hAnsi="Times New Roman" w:cs="Times New Roman"/>
          <w:b/>
          <w:bCs/>
          <w:sz w:val="24"/>
          <w:szCs w:val="24"/>
        </w:rPr>
        <w:t xml:space="preserve">Question related to sexual </w:t>
      </w:r>
      <w:r>
        <w:rPr>
          <w:rFonts w:ascii="Times New Roman" w:hAnsi="Times New Roman" w:cs="Times New Roman"/>
          <w:b/>
          <w:bCs/>
          <w:sz w:val="24"/>
          <w:szCs w:val="24"/>
        </w:rPr>
        <w:t>and reproductive health</w:t>
      </w:r>
      <w:r w:rsidRPr="00D03C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11"/>
        <w:tblW w:w="9297" w:type="dxa"/>
        <w:tblLook w:val="04A0" w:firstRow="1" w:lastRow="0" w:firstColumn="1" w:lastColumn="0" w:noHBand="0" w:noVBand="1"/>
      </w:tblPr>
      <w:tblGrid>
        <w:gridCol w:w="580"/>
        <w:gridCol w:w="3841"/>
        <w:gridCol w:w="3609"/>
        <w:gridCol w:w="1267"/>
      </w:tblGrid>
      <w:tr w:rsidR="00F336A0" w:rsidRPr="00D03C51" w14:paraId="37B6568B" w14:textId="77777777" w:rsidTr="00F57C03">
        <w:trPr>
          <w:trHeight w:val="613"/>
        </w:trPr>
        <w:tc>
          <w:tcPr>
            <w:tcW w:w="580" w:type="dxa"/>
          </w:tcPr>
          <w:p w14:paraId="0BE0DFAA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841" w:type="dxa"/>
          </w:tcPr>
          <w:p w14:paraId="4CF1400B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 ever  been suffered from  any sexual disease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09" w:type="dxa"/>
          </w:tcPr>
          <w:p w14:paraId="5E32C42E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= Yes </w:t>
            </w:r>
          </w:p>
          <w:p w14:paraId="5C9CFEE9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= No</w:t>
            </w:r>
          </w:p>
        </w:tc>
        <w:tc>
          <w:tcPr>
            <w:tcW w:w="1267" w:type="dxa"/>
          </w:tcPr>
          <w:p w14:paraId="0DEC278F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1E46EA28" w14:textId="77777777" w:rsidTr="00F57C03">
        <w:trPr>
          <w:trHeight w:val="613"/>
        </w:trPr>
        <w:tc>
          <w:tcPr>
            <w:tcW w:w="580" w:type="dxa"/>
          </w:tcPr>
          <w:p w14:paraId="6922D1CF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841" w:type="dxa"/>
          </w:tcPr>
          <w:p w14:paraId="77D7DEB1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f yes, which one?</w:t>
            </w:r>
          </w:p>
        </w:tc>
        <w:tc>
          <w:tcPr>
            <w:tcW w:w="3609" w:type="dxa"/>
          </w:tcPr>
          <w:p w14:paraId="2F872D1B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267" w:type="dxa"/>
          </w:tcPr>
          <w:p w14:paraId="6FDA2193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5987C1C7" w14:textId="77777777" w:rsidTr="00F57C03">
        <w:trPr>
          <w:trHeight w:val="613"/>
        </w:trPr>
        <w:tc>
          <w:tcPr>
            <w:tcW w:w="580" w:type="dxa"/>
          </w:tcPr>
          <w:p w14:paraId="2191CDC9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841" w:type="dxa"/>
          </w:tcPr>
          <w:p w14:paraId="719055E8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 xml:space="preserve"> Have you ever had sexual intercourse? [not only with girl/boyfriend]</w:t>
            </w:r>
          </w:p>
          <w:p w14:paraId="493CA6D5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9" w:type="dxa"/>
          </w:tcPr>
          <w:p w14:paraId="36D91577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= Yes </w:t>
            </w:r>
          </w:p>
          <w:p w14:paraId="41195923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= No</w:t>
            </w:r>
          </w:p>
        </w:tc>
        <w:tc>
          <w:tcPr>
            <w:tcW w:w="1267" w:type="dxa"/>
          </w:tcPr>
          <w:p w14:paraId="047D6491" w14:textId="77777777" w:rsidR="00F336A0" w:rsidRPr="00D03C51" w:rsidRDefault="00F336A0" w:rsidP="00F57C03">
            <w:pPr>
              <w:spacing w:after="160" w:line="259" w:lineRule="auto"/>
            </w:pPr>
          </w:p>
        </w:tc>
      </w:tr>
      <w:tr w:rsidR="00F336A0" w:rsidRPr="00D03C51" w14:paraId="4EBB96C5" w14:textId="77777777" w:rsidTr="00F57C03">
        <w:trPr>
          <w:trHeight w:val="613"/>
        </w:trPr>
        <w:tc>
          <w:tcPr>
            <w:tcW w:w="580" w:type="dxa"/>
          </w:tcPr>
          <w:p w14:paraId="4821C47C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527BB70A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1" w:type="dxa"/>
          </w:tcPr>
          <w:p w14:paraId="6F29ED58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Can pregnancy be prev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 by  using  contraception?</w:t>
            </w:r>
          </w:p>
        </w:tc>
        <w:tc>
          <w:tcPr>
            <w:tcW w:w="3609" w:type="dxa"/>
          </w:tcPr>
          <w:p w14:paraId="36834CB2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= Yes </w:t>
            </w:r>
          </w:p>
          <w:p w14:paraId="662208BA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= No</w:t>
            </w:r>
          </w:p>
        </w:tc>
        <w:tc>
          <w:tcPr>
            <w:tcW w:w="1267" w:type="dxa"/>
          </w:tcPr>
          <w:p w14:paraId="42B5AD06" w14:textId="77777777" w:rsidR="00F336A0" w:rsidRPr="00D03C51" w:rsidRDefault="00F336A0" w:rsidP="00F57C03">
            <w:pPr>
              <w:spacing w:after="160" w:line="259" w:lineRule="auto"/>
            </w:pPr>
          </w:p>
        </w:tc>
      </w:tr>
      <w:tr w:rsidR="00F336A0" w:rsidRPr="00D03C51" w14:paraId="343058E2" w14:textId="77777777" w:rsidTr="00F57C03">
        <w:trPr>
          <w:trHeight w:val="613"/>
        </w:trPr>
        <w:tc>
          <w:tcPr>
            <w:tcW w:w="580" w:type="dxa"/>
          </w:tcPr>
          <w:p w14:paraId="0D93EA5F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7E92FA14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1" w:type="dxa"/>
          </w:tcPr>
          <w:p w14:paraId="6790BA9D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which one you use/ take?</w:t>
            </w:r>
          </w:p>
        </w:tc>
        <w:tc>
          <w:tcPr>
            <w:tcW w:w="3609" w:type="dxa"/>
          </w:tcPr>
          <w:p w14:paraId="365401DC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4FD8332E" w14:textId="77777777" w:rsidR="00F336A0" w:rsidRPr="00D03C51" w:rsidRDefault="00F336A0" w:rsidP="00F57C03">
            <w:pPr>
              <w:spacing w:after="160" w:line="259" w:lineRule="auto"/>
            </w:pPr>
          </w:p>
        </w:tc>
      </w:tr>
      <w:tr w:rsidR="00F336A0" w:rsidRPr="00D03C51" w14:paraId="08A8AB23" w14:textId="77777777" w:rsidTr="00F57C03">
        <w:trPr>
          <w:trHeight w:val="613"/>
        </w:trPr>
        <w:tc>
          <w:tcPr>
            <w:tcW w:w="580" w:type="dxa"/>
          </w:tcPr>
          <w:p w14:paraId="3DCEA287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14:paraId="3B3DF95F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1" w:type="dxa"/>
          </w:tcPr>
          <w:p w14:paraId="539493AB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Have you 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en conceive?</w:t>
            </w:r>
          </w:p>
        </w:tc>
        <w:tc>
          <w:tcPr>
            <w:tcW w:w="3609" w:type="dxa"/>
          </w:tcPr>
          <w:p w14:paraId="05F1DF04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= Yes </w:t>
            </w:r>
          </w:p>
          <w:p w14:paraId="2B055267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= No</w:t>
            </w:r>
          </w:p>
        </w:tc>
        <w:tc>
          <w:tcPr>
            <w:tcW w:w="1267" w:type="dxa"/>
          </w:tcPr>
          <w:p w14:paraId="06370ADE" w14:textId="77777777" w:rsidR="00F336A0" w:rsidRPr="00D03C51" w:rsidRDefault="00F336A0" w:rsidP="00F57C03">
            <w:pPr>
              <w:spacing w:after="160" w:line="259" w:lineRule="auto"/>
            </w:pPr>
          </w:p>
        </w:tc>
      </w:tr>
      <w:tr w:rsidR="00F336A0" w:rsidRPr="00D03C51" w14:paraId="14AC0403" w14:textId="77777777" w:rsidTr="00F57C03">
        <w:trPr>
          <w:trHeight w:val="613"/>
        </w:trPr>
        <w:tc>
          <w:tcPr>
            <w:tcW w:w="580" w:type="dxa"/>
          </w:tcPr>
          <w:p w14:paraId="49BA11F1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024F152F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1" w:type="dxa"/>
          </w:tcPr>
          <w:p w14:paraId="2EEC5C41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ever had an abortion?</w:t>
            </w:r>
          </w:p>
        </w:tc>
        <w:tc>
          <w:tcPr>
            <w:tcW w:w="3609" w:type="dxa"/>
          </w:tcPr>
          <w:p w14:paraId="3C9BFB96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= Yes </w:t>
            </w:r>
          </w:p>
          <w:p w14:paraId="470F8F65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= No</w:t>
            </w:r>
          </w:p>
        </w:tc>
        <w:tc>
          <w:tcPr>
            <w:tcW w:w="1267" w:type="dxa"/>
          </w:tcPr>
          <w:p w14:paraId="3AFCF0BB" w14:textId="77777777" w:rsidR="00F336A0" w:rsidRPr="00D03C51" w:rsidRDefault="00F336A0" w:rsidP="00F57C03">
            <w:pPr>
              <w:spacing w:after="160" w:line="259" w:lineRule="auto"/>
            </w:pPr>
          </w:p>
        </w:tc>
      </w:tr>
      <w:tr w:rsidR="00F336A0" w:rsidRPr="00D03C51" w14:paraId="11DB59A8" w14:textId="77777777" w:rsidTr="00F57C03">
        <w:trPr>
          <w:trHeight w:val="613"/>
        </w:trPr>
        <w:tc>
          <w:tcPr>
            <w:tcW w:w="580" w:type="dxa"/>
          </w:tcPr>
          <w:p w14:paraId="2622A4E8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14:paraId="1A1D2C81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1" w:type="dxa"/>
          </w:tcPr>
          <w:p w14:paraId="6C410AA1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face any problems in your sexual life due to SRH problems?</w:t>
            </w:r>
          </w:p>
        </w:tc>
        <w:tc>
          <w:tcPr>
            <w:tcW w:w="3609" w:type="dxa"/>
          </w:tcPr>
          <w:p w14:paraId="1641C46B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= Yes </w:t>
            </w:r>
          </w:p>
          <w:p w14:paraId="7418EF25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= No</w:t>
            </w:r>
          </w:p>
        </w:tc>
        <w:tc>
          <w:tcPr>
            <w:tcW w:w="1267" w:type="dxa"/>
          </w:tcPr>
          <w:p w14:paraId="7B9B5A12" w14:textId="77777777" w:rsidR="00F336A0" w:rsidRPr="00D03C51" w:rsidRDefault="00F336A0" w:rsidP="00F57C03">
            <w:pPr>
              <w:spacing w:after="160" w:line="259" w:lineRule="auto"/>
            </w:pPr>
          </w:p>
        </w:tc>
      </w:tr>
      <w:tr w:rsidR="00F336A0" w:rsidRPr="00D03C51" w14:paraId="797DD4BC" w14:textId="77777777" w:rsidTr="00F57C03">
        <w:trPr>
          <w:trHeight w:val="613"/>
        </w:trPr>
        <w:tc>
          <w:tcPr>
            <w:tcW w:w="580" w:type="dxa"/>
          </w:tcPr>
          <w:p w14:paraId="270B31EA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14:paraId="7386941A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1" w:type="dxa"/>
          </w:tcPr>
          <w:p w14:paraId="0CECAF32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what is the problem?</w:t>
            </w:r>
          </w:p>
        </w:tc>
        <w:tc>
          <w:tcPr>
            <w:tcW w:w="3609" w:type="dxa"/>
          </w:tcPr>
          <w:p w14:paraId="6F09CD7B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661CC9FD" w14:textId="77777777" w:rsidR="00F336A0" w:rsidRPr="00D03C51" w:rsidRDefault="00F336A0" w:rsidP="00F57C03">
            <w:pPr>
              <w:spacing w:after="160" w:line="259" w:lineRule="auto"/>
            </w:pPr>
          </w:p>
        </w:tc>
      </w:tr>
    </w:tbl>
    <w:p w14:paraId="6B572ABA" w14:textId="77777777" w:rsidR="00F336A0" w:rsidRPr="00D03C51" w:rsidRDefault="00F336A0" w:rsidP="00F336A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A0F1A49" w14:textId="77777777" w:rsidR="00F336A0" w:rsidRPr="00D03C51" w:rsidRDefault="00F336A0" w:rsidP="00F336A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070079D" w14:textId="77777777" w:rsidR="00F336A0" w:rsidRPr="00D03C51" w:rsidRDefault="00F336A0" w:rsidP="00F336A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4E0C223" w14:textId="77777777" w:rsidR="00F336A0" w:rsidRPr="00D03C51" w:rsidRDefault="00F336A0" w:rsidP="00F336A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art 3:</w:t>
      </w:r>
      <w:r w:rsidRPr="00D03C51">
        <w:rPr>
          <w:rFonts w:ascii="Times New Roman" w:hAnsi="Times New Roman" w:cs="Times New Roman"/>
          <w:b/>
          <w:bCs/>
          <w:sz w:val="24"/>
          <w:szCs w:val="24"/>
        </w:rPr>
        <w:t>Quest</w:t>
      </w:r>
      <w:r>
        <w:rPr>
          <w:rFonts w:ascii="Times New Roman" w:hAnsi="Times New Roman" w:cs="Times New Roman"/>
          <w:b/>
          <w:bCs/>
          <w:sz w:val="24"/>
          <w:szCs w:val="24"/>
        </w:rPr>
        <w:t>ion related to pubertal changes</w:t>
      </w:r>
    </w:p>
    <w:tbl>
      <w:tblPr>
        <w:tblStyle w:val="TableGrid"/>
        <w:tblW w:w="9110" w:type="dxa"/>
        <w:tblLook w:val="0620" w:firstRow="1" w:lastRow="0" w:firstColumn="0" w:lastColumn="0" w:noHBand="1" w:noVBand="1"/>
      </w:tblPr>
      <w:tblGrid>
        <w:gridCol w:w="631"/>
        <w:gridCol w:w="4069"/>
        <w:gridCol w:w="3602"/>
        <w:gridCol w:w="808"/>
      </w:tblGrid>
      <w:tr w:rsidR="00F336A0" w:rsidRPr="00D03C51" w14:paraId="132B2F85" w14:textId="77777777" w:rsidTr="00F57C03">
        <w:trPr>
          <w:trHeight w:val="593"/>
        </w:trPr>
        <w:tc>
          <w:tcPr>
            <w:tcW w:w="631" w:type="dxa"/>
          </w:tcPr>
          <w:p w14:paraId="1D84AA16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SL No.</w:t>
            </w:r>
          </w:p>
        </w:tc>
        <w:tc>
          <w:tcPr>
            <w:tcW w:w="4069" w:type="dxa"/>
          </w:tcPr>
          <w:p w14:paraId="057DC61E" w14:textId="77777777" w:rsidR="00F336A0" w:rsidRPr="00D03C51" w:rsidRDefault="00F336A0" w:rsidP="00F57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3602" w:type="dxa"/>
          </w:tcPr>
          <w:p w14:paraId="4526223F" w14:textId="77777777" w:rsidR="00F336A0" w:rsidRPr="00D03C51" w:rsidRDefault="00F336A0" w:rsidP="00F57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808" w:type="dxa"/>
          </w:tcPr>
          <w:p w14:paraId="62FCB150" w14:textId="77777777" w:rsidR="00F336A0" w:rsidRPr="00D03C51" w:rsidRDefault="00F336A0" w:rsidP="00F57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</w:tr>
      <w:tr w:rsidR="00F336A0" w:rsidRPr="00D03C51" w14:paraId="2E96585C" w14:textId="77777777" w:rsidTr="00F57C03">
        <w:trPr>
          <w:trHeight w:val="640"/>
        </w:trPr>
        <w:tc>
          <w:tcPr>
            <w:tcW w:w="631" w:type="dxa"/>
          </w:tcPr>
          <w:p w14:paraId="7ACAB28B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069" w:type="dxa"/>
          </w:tcPr>
          <w:p w14:paraId="4D30654C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case of male ,When your pubertal period is start?</w:t>
            </w:r>
          </w:p>
        </w:tc>
        <w:tc>
          <w:tcPr>
            <w:tcW w:w="3602" w:type="dxa"/>
          </w:tcPr>
          <w:p w14:paraId="54AAF68A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In years</w:t>
            </w:r>
          </w:p>
        </w:tc>
        <w:tc>
          <w:tcPr>
            <w:tcW w:w="808" w:type="dxa"/>
          </w:tcPr>
          <w:p w14:paraId="3DC0F57C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00E7B4EB" w14:textId="77777777" w:rsidTr="00F57C03">
        <w:trPr>
          <w:trHeight w:val="640"/>
        </w:trPr>
        <w:tc>
          <w:tcPr>
            <w:tcW w:w="631" w:type="dxa"/>
          </w:tcPr>
          <w:p w14:paraId="58C891BE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069" w:type="dxa"/>
          </w:tcPr>
          <w:p w14:paraId="218C1B70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Have you experienced wet dreams?</w:t>
            </w:r>
          </w:p>
        </w:tc>
        <w:tc>
          <w:tcPr>
            <w:tcW w:w="3602" w:type="dxa"/>
          </w:tcPr>
          <w:p w14:paraId="1705635E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  <w:p w14:paraId="44C1D228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808" w:type="dxa"/>
          </w:tcPr>
          <w:p w14:paraId="5AA82D89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Style w:val="TableGrid11"/>
        <w:tblpPr w:leftFromText="180" w:rightFromText="180" w:vertAnchor="text" w:tblpY="1"/>
        <w:tblOverlap w:val="never"/>
        <w:tblW w:w="9108" w:type="dxa"/>
        <w:tblLook w:val="04A0" w:firstRow="1" w:lastRow="0" w:firstColumn="1" w:lastColumn="0" w:noHBand="0" w:noVBand="1"/>
      </w:tblPr>
      <w:tblGrid>
        <w:gridCol w:w="584"/>
        <w:gridCol w:w="4114"/>
        <w:gridCol w:w="3560"/>
        <w:gridCol w:w="850"/>
      </w:tblGrid>
      <w:tr w:rsidR="00F336A0" w:rsidRPr="00D03C51" w14:paraId="3B91E4C4" w14:textId="77777777" w:rsidTr="00F57C03">
        <w:trPr>
          <w:trHeight w:val="613"/>
        </w:trPr>
        <w:tc>
          <w:tcPr>
            <w:tcW w:w="584" w:type="dxa"/>
          </w:tcPr>
          <w:p w14:paraId="54144E2C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114" w:type="dxa"/>
          </w:tcPr>
          <w:p w14:paraId="2A07CDAC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case of female , 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Did your menses start?</w:t>
            </w:r>
          </w:p>
        </w:tc>
        <w:tc>
          <w:tcPr>
            <w:tcW w:w="3560" w:type="dxa"/>
          </w:tcPr>
          <w:p w14:paraId="0869FCB4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Y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 xml:space="preserve">es </w:t>
            </w:r>
          </w:p>
          <w:p w14:paraId="6510483A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N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0" w:type="dxa"/>
          </w:tcPr>
          <w:p w14:paraId="3CAFB3CF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3E5ED2DA" w14:textId="77777777" w:rsidTr="00F57C03">
        <w:trPr>
          <w:trHeight w:val="593"/>
        </w:trPr>
        <w:tc>
          <w:tcPr>
            <w:tcW w:w="584" w:type="dxa"/>
          </w:tcPr>
          <w:p w14:paraId="67020180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114" w:type="dxa"/>
          </w:tcPr>
          <w:p w14:paraId="53008495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es, 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what was your age at menarche?</w:t>
            </w:r>
          </w:p>
        </w:tc>
        <w:tc>
          <w:tcPr>
            <w:tcW w:w="3560" w:type="dxa"/>
          </w:tcPr>
          <w:p w14:paraId="55EB3659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In years </w:t>
            </w:r>
          </w:p>
        </w:tc>
        <w:tc>
          <w:tcPr>
            <w:tcW w:w="850" w:type="dxa"/>
          </w:tcPr>
          <w:p w14:paraId="3B90D597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7F4A6C14" w14:textId="77777777" w:rsidTr="00F57C03">
        <w:trPr>
          <w:trHeight w:val="613"/>
        </w:trPr>
        <w:tc>
          <w:tcPr>
            <w:tcW w:w="584" w:type="dxa"/>
          </w:tcPr>
          <w:p w14:paraId="56CBDC98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</w:t>
            </w:r>
          </w:p>
        </w:tc>
        <w:tc>
          <w:tcPr>
            <w:tcW w:w="4114" w:type="dxa"/>
          </w:tcPr>
          <w:p w14:paraId="65DAA688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 xml:space="preserve"> what was your experience? </w:t>
            </w:r>
          </w:p>
        </w:tc>
        <w:tc>
          <w:tcPr>
            <w:tcW w:w="3560" w:type="dxa"/>
          </w:tcPr>
          <w:p w14:paraId="10339E27" w14:textId="77777777" w:rsidR="00F336A0" w:rsidRPr="00A43B5B" w:rsidRDefault="00F336A0" w:rsidP="00F336A0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B5B">
              <w:rPr>
                <w:rFonts w:ascii="Times New Roman" w:hAnsi="Times New Roman" w:cs="Times New Roman"/>
                <w:sz w:val="24"/>
                <w:szCs w:val="24"/>
              </w:rPr>
              <w:t>unpleasant</w:t>
            </w:r>
          </w:p>
          <w:p w14:paraId="2747037A" w14:textId="77777777" w:rsidR="00F336A0" w:rsidRPr="00D03C51" w:rsidRDefault="00F336A0" w:rsidP="00F336A0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pleasant</w:t>
            </w:r>
          </w:p>
          <w:p w14:paraId="6A5D39D5" w14:textId="77777777" w:rsidR="00F336A0" w:rsidRPr="00A43B5B" w:rsidRDefault="00F336A0" w:rsidP="00F336A0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no feeling</w:t>
            </w:r>
          </w:p>
        </w:tc>
        <w:tc>
          <w:tcPr>
            <w:tcW w:w="850" w:type="dxa"/>
          </w:tcPr>
          <w:p w14:paraId="15808A68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330C3AE9" w14:textId="77777777" w:rsidTr="00F57C03">
        <w:trPr>
          <w:trHeight w:val="613"/>
        </w:trPr>
        <w:tc>
          <w:tcPr>
            <w:tcW w:w="584" w:type="dxa"/>
          </w:tcPr>
          <w:p w14:paraId="65213339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114" w:type="dxa"/>
          </w:tcPr>
          <w:p w14:paraId="45B70A91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Did you receive any information regarding menstruation bef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560" w:type="dxa"/>
          </w:tcPr>
          <w:p w14:paraId="1A1D35FE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14:paraId="6DAD1887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N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</w:tc>
        <w:tc>
          <w:tcPr>
            <w:tcW w:w="850" w:type="dxa"/>
          </w:tcPr>
          <w:p w14:paraId="2492E948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12D12D15" w14:textId="77777777" w:rsidTr="00F57C03">
        <w:trPr>
          <w:trHeight w:val="613"/>
        </w:trPr>
        <w:tc>
          <w:tcPr>
            <w:tcW w:w="584" w:type="dxa"/>
            <w:tcBorders>
              <w:bottom w:val="single" w:sz="4" w:space="0" w:color="auto"/>
            </w:tcBorders>
          </w:tcPr>
          <w:p w14:paraId="773CC89E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114" w:type="dxa"/>
            <w:tcBorders>
              <w:bottom w:val="single" w:sz="4" w:space="0" w:color="auto"/>
            </w:tcBorders>
          </w:tcPr>
          <w:p w14:paraId="71E95CA4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If yes, then what was your source of information?</w:t>
            </w:r>
          </w:p>
        </w:tc>
        <w:tc>
          <w:tcPr>
            <w:tcW w:w="3560" w:type="dxa"/>
            <w:tcBorders>
              <w:bottom w:val="single" w:sz="4" w:space="0" w:color="auto"/>
            </w:tcBorders>
          </w:tcPr>
          <w:p w14:paraId="2093FA8A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Parents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7FF3674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Peer</w:t>
            </w:r>
          </w:p>
          <w:p w14:paraId="44D8F46E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Mass media</w:t>
            </w:r>
          </w:p>
          <w:p w14:paraId="5225F634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 Other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563055B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5EF48652" w14:textId="77777777" w:rsidTr="00F57C03">
        <w:trPr>
          <w:trHeight w:val="613"/>
        </w:trPr>
        <w:tc>
          <w:tcPr>
            <w:tcW w:w="584" w:type="dxa"/>
            <w:tcBorders>
              <w:bottom w:val="single" w:sz="4" w:space="0" w:color="auto"/>
            </w:tcBorders>
          </w:tcPr>
          <w:p w14:paraId="7DBB3ADE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114" w:type="dxa"/>
            <w:tcBorders>
              <w:bottom w:val="single" w:sz="4" w:space="0" w:color="auto"/>
            </w:tcBorders>
          </w:tcPr>
          <w:p w14:paraId="12CE585A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What type of absorbent do you use during menstruation?</w:t>
            </w:r>
          </w:p>
        </w:tc>
        <w:tc>
          <w:tcPr>
            <w:tcW w:w="3560" w:type="dxa"/>
            <w:tcBorders>
              <w:bottom w:val="single" w:sz="4" w:space="0" w:color="auto"/>
            </w:tcBorders>
          </w:tcPr>
          <w:p w14:paraId="1120385C" w14:textId="77777777" w:rsidR="00F336A0" w:rsidRPr="00D03C51" w:rsidRDefault="00F336A0" w:rsidP="00F57C0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Sanitary Pad</w:t>
            </w:r>
          </w:p>
          <w:p w14:paraId="1C1ED5B9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B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Cloths</w:t>
            </w:r>
          </w:p>
          <w:p w14:paraId="65F9EBCD" w14:textId="77777777" w:rsidR="00F336A0" w:rsidRPr="00A43B5B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 Other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FD81042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3B9ACC30" w14:textId="77777777" w:rsidTr="00F57C03">
        <w:trPr>
          <w:trHeight w:val="613"/>
        </w:trPr>
        <w:tc>
          <w:tcPr>
            <w:tcW w:w="584" w:type="dxa"/>
            <w:tcBorders>
              <w:bottom w:val="single" w:sz="4" w:space="0" w:color="auto"/>
            </w:tcBorders>
          </w:tcPr>
          <w:p w14:paraId="65D1E987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4114" w:type="dxa"/>
            <w:tcBorders>
              <w:bottom w:val="single" w:sz="4" w:space="0" w:color="auto"/>
            </w:tcBorders>
          </w:tcPr>
          <w:p w14:paraId="40F8D5E8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are the 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 xml:space="preserve"> reasons for not using sanitary pads?</w:t>
            </w:r>
          </w:p>
        </w:tc>
        <w:tc>
          <w:tcPr>
            <w:tcW w:w="3560" w:type="dxa"/>
            <w:tcBorders>
              <w:bottom w:val="single" w:sz="4" w:space="0" w:color="auto"/>
            </w:tcBorders>
          </w:tcPr>
          <w:p w14:paraId="2532F468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N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o reason</w:t>
            </w:r>
          </w:p>
          <w:p w14:paraId="2ED70C6E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D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ifficulty in discard</w:t>
            </w:r>
          </w:p>
          <w:p w14:paraId="0B0498DA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C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ostly</w:t>
            </w:r>
          </w:p>
          <w:p w14:paraId="4A68A236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D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t know about it</w:t>
            </w:r>
          </w:p>
          <w:p w14:paraId="2B23C23E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D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t feel comfortable in i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5DF8916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754307DF" w14:textId="77777777" w:rsidTr="00F57C03">
        <w:trPr>
          <w:trHeight w:val="613"/>
        </w:trPr>
        <w:tc>
          <w:tcPr>
            <w:tcW w:w="584" w:type="dxa"/>
            <w:tcBorders>
              <w:bottom w:val="single" w:sz="4" w:space="0" w:color="auto"/>
            </w:tcBorders>
          </w:tcPr>
          <w:p w14:paraId="3C9813F2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4" w:type="dxa"/>
            <w:tcBorders>
              <w:bottom w:val="single" w:sz="4" w:space="0" w:color="auto"/>
            </w:tcBorders>
          </w:tcPr>
          <w:p w14:paraId="314201D5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ave any bathroom in your residing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3560" w:type="dxa"/>
            <w:tcBorders>
              <w:bottom w:val="single" w:sz="4" w:space="0" w:color="auto"/>
            </w:tcBorders>
          </w:tcPr>
          <w:p w14:paraId="4C4D16D4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Y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  <w:p w14:paraId="4471A3AC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N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6A0E376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12A0B921" w14:textId="77777777" w:rsidTr="00F57C03">
        <w:trPr>
          <w:trHeight w:val="613"/>
        </w:trPr>
        <w:tc>
          <w:tcPr>
            <w:tcW w:w="584" w:type="dxa"/>
            <w:tcBorders>
              <w:bottom w:val="single" w:sz="4" w:space="0" w:color="auto"/>
            </w:tcBorders>
          </w:tcPr>
          <w:p w14:paraId="2791E655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114" w:type="dxa"/>
            <w:tcBorders>
              <w:bottom w:val="single" w:sz="4" w:space="0" w:color="auto"/>
            </w:tcBorders>
          </w:tcPr>
          <w:p w14:paraId="233E0925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 xml:space="preserve">Have you ever experienced any form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normal sexual behavior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560" w:type="dxa"/>
            <w:tcBorders>
              <w:bottom w:val="single" w:sz="4" w:space="0" w:color="auto"/>
            </w:tcBorders>
          </w:tcPr>
          <w:p w14:paraId="1DF1A81C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Y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  <w:p w14:paraId="5ACB0194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N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9086894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395DD18F" w14:textId="77777777" w:rsidTr="00F57C03">
        <w:trPr>
          <w:trHeight w:val="613"/>
        </w:trPr>
        <w:tc>
          <w:tcPr>
            <w:tcW w:w="584" w:type="dxa"/>
            <w:tcBorders>
              <w:bottom w:val="single" w:sz="4" w:space="0" w:color="auto"/>
            </w:tcBorders>
          </w:tcPr>
          <w:p w14:paraId="3AEAE5C7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114" w:type="dxa"/>
            <w:tcBorders>
              <w:bottom w:val="single" w:sz="4" w:space="0" w:color="auto"/>
            </w:tcBorders>
          </w:tcPr>
          <w:p w14:paraId="607DE55F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If yes, then what was the nature of abuse?</w:t>
            </w:r>
          </w:p>
        </w:tc>
        <w:tc>
          <w:tcPr>
            <w:tcW w:w="3560" w:type="dxa"/>
            <w:tcBorders>
              <w:bottom w:val="single" w:sz="4" w:space="0" w:color="auto"/>
            </w:tcBorders>
          </w:tcPr>
          <w:p w14:paraId="58D564CC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T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ouching</w:t>
            </w:r>
          </w:p>
          <w:p w14:paraId="0D88C68C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Sexual intercourse</w:t>
            </w:r>
          </w:p>
          <w:p w14:paraId="53359391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F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orced to show naked body</w:t>
            </w:r>
          </w:p>
          <w:p w14:paraId="496B100B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 Other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B536531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201BA02B" w14:textId="77777777" w:rsidTr="00F57C03">
        <w:trPr>
          <w:trHeight w:val="613"/>
        </w:trPr>
        <w:tc>
          <w:tcPr>
            <w:tcW w:w="584" w:type="dxa"/>
            <w:tcBorders>
              <w:bottom w:val="single" w:sz="4" w:space="0" w:color="auto"/>
            </w:tcBorders>
          </w:tcPr>
          <w:p w14:paraId="5F3D1CBC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114" w:type="dxa"/>
            <w:tcBorders>
              <w:bottom w:val="single" w:sz="4" w:space="0" w:color="auto"/>
            </w:tcBorders>
          </w:tcPr>
          <w:p w14:paraId="46844491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How many times did the abuse occur?</w:t>
            </w:r>
          </w:p>
        </w:tc>
        <w:tc>
          <w:tcPr>
            <w:tcW w:w="3560" w:type="dxa"/>
            <w:tcBorders>
              <w:bottom w:val="single" w:sz="4" w:space="0" w:color="auto"/>
            </w:tcBorders>
          </w:tcPr>
          <w:p w14:paraId="5B475A92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B6A8275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EDC470B" w14:textId="77777777" w:rsidR="00F336A0" w:rsidRPr="00D03C51" w:rsidRDefault="00F336A0" w:rsidP="00F336A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39E5E64" w14:textId="77777777" w:rsidR="00F336A0" w:rsidRPr="00D03C51" w:rsidRDefault="00F336A0" w:rsidP="00F336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9803A9" w14:textId="77777777" w:rsidR="00F336A0" w:rsidRPr="00D03C51" w:rsidRDefault="00F336A0" w:rsidP="00F336A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BD1425C" w14:textId="77777777" w:rsidR="00F336A0" w:rsidRDefault="00F336A0" w:rsidP="00F336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EBA6B3" w14:textId="77777777" w:rsidR="00F336A0" w:rsidRDefault="00F336A0" w:rsidP="00F336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6714B8" w14:textId="77777777" w:rsidR="00F336A0" w:rsidRDefault="00F336A0" w:rsidP="00F336A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art 4:  </w:t>
      </w:r>
      <w:r w:rsidRPr="00D03C51">
        <w:rPr>
          <w:rFonts w:ascii="Times New Roman" w:hAnsi="Times New Roman" w:cs="Times New Roman"/>
          <w:b/>
          <w:bCs/>
          <w:sz w:val="24"/>
          <w:szCs w:val="24"/>
        </w:rPr>
        <w:t xml:space="preserve">Question related to sexual and reproductive health seeking behaviors </w:t>
      </w:r>
    </w:p>
    <w:p w14:paraId="39929BB4" w14:textId="77777777" w:rsidR="00F336A0" w:rsidRDefault="00F336A0" w:rsidP="00F336A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11"/>
        <w:tblpPr w:leftFromText="180" w:rightFromText="180" w:vertAnchor="text" w:tblpY="1"/>
        <w:tblOverlap w:val="never"/>
        <w:tblW w:w="9108" w:type="dxa"/>
        <w:tblLook w:val="04A0" w:firstRow="1" w:lastRow="0" w:firstColumn="1" w:lastColumn="0" w:noHBand="0" w:noVBand="1"/>
      </w:tblPr>
      <w:tblGrid>
        <w:gridCol w:w="584"/>
        <w:gridCol w:w="4114"/>
        <w:gridCol w:w="3560"/>
        <w:gridCol w:w="850"/>
      </w:tblGrid>
      <w:tr w:rsidR="00F336A0" w:rsidRPr="00D03C51" w14:paraId="1AED4E17" w14:textId="77777777" w:rsidTr="00F57C03">
        <w:trPr>
          <w:trHeight w:val="613"/>
        </w:trPr>
        <w:tc>
          <w:tcPr>
            <w:tcW w:w="584" w:type="dxa"/>
            <w:tcBorders>
              <w:bottom w:val="single" w:sz="4" w:space="0" w:color="auto"/>
            </w:tcBorders>
          </w:tcPr>
          <w:p w14:paraId="486C1F75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9</w:t>
            </w:r>
          </w:p>
        </w:tc>
        <w:tc>
          <w:tcPr>
            <w:tcW w:w="4114" w:type="dxa"/>
            <w:tcBorders>
              <w:bottom w:val="single" w:sz="4" w:space="0" w:color="auto"/>
            </w:tcBorders>
          </w:tcPr>
          <w:p w14:paraId="76FFA7E3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your menses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560" w:type="dxa"/>
            <w:tcBorders>
              <w:bottom w:val="single" w:sz="4" w:space="0" w:color="auto"/>
            </w:tcBorders>
          </w:tcPr>
          <w:p w14:paraId="48D8AE3E" w14:textId="77777777" w:rsidR="00F336A0" w:rsidRDefault="00F336A0" w:rsidP="00F336A0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r</w:t>
            </w:r>
          </w:p>
          <w:p w14:paraId="3BA16740" w14:textId="77777777" w:rsidR="00F336A0" w:rsidRPr="00E5106C" w:rsidRDefault="00F336A0" w:rsidP="00F336A0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regula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A02DD37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0B1778D0" w14:textId="77777777" w:rsidTr="00F57C03">
        <w:trPr>
          <w:trHeight w:val="613"/>
        </w:trPr>
        <w:tc>
          <w:tcPr>
            <w:tcW w:w="584" w:type="dxa"/>
            <w:tcBorders>
              <w:bottom w:val="single" w:sz="4" w:space="0" w:color="auto"/>
            </w:tcBorders>
          </w:tcPr>
          <w:p w14:paraId="1CD98A4B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114" w:type="dxa"/>
            <w:tcBorders>
              <w:bottom w:val="single" w:sz="4" w:space="0" w:color="auto"/>
            </w:tcBorders>
          </w:tcPr>
          <w:p w14:paraId="609B3317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ave any others reproductive health problems?</w:t>
            </w:r>
          </w:p>
        </w:tc>
        <w:tc>
          <w:tcPr>
            <w:tcW w:w="3560" w:type="dxa"/>
            <w:tcBorders>
              <w:bottom w:val="single" w:sz="4" w:space="0" w:color="auto"/>
            </w:tcBorders>
          </w:tcPr>
          <w:p w14:paraId="3D03DD03" w14:textId="77777777" w:rsidR="00F336A0" w:rsidRPr="009F4965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84285E5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79905E62" w14:textId="77777777" w:rsidTr="00F57C03">
        <w:trPr>
          <w:trHeight w:val="613"/>
        </w:trPr>
        <w:tc>
          <w:tcPr>
            <w:tcW w:w="584" w:type="dxa"/>
            <w:tcBorders>
              <w:bottom w:val="single" w:sz="4" w:space="0" w:color="auto"/>
            </w:tcBorders>
          </w:tcPr>
          <w:p w14:paraId="1E827624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114" w:type="dxa"/>
            <w:tcBorders>
              <w:bottom w:val="single" w:sz="4" w:space="0" w:color="auto"/>
            </w:tcBorders>
          </w:tcPr>
          <w:p w14:paraId="0DFB0DDC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ever been any treatment for your reproductive health problems from any doctors/healthcare services?</w:t>
            </w:r>
          </w:p>
        </w:tc>
        <w:tc>
          <w:tcPr>
            <w:tcW w:w="3560" w:type="dxa"/>
            <w:tcBorders>
              <w:bottom w:val="single" w:sz="4" w:space="0" w:color="auto"/>
            </w:tcBorders>
          </w:tcPr>
          <w:p w14:paraId="734F6F09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14:paraId="49639C5D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D726B70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5CED2D5B" w14:textId="77777777" w:rsidTr="00F57C03">
        <w:trPr>
          <w:trHeight w:val="613"/>
        </w:trPr>
        <w:tc>
          <w:tcPr>
            <w:tcW w:w="584" w:type="dxa"/>
            <w:tcBorders>
              <w:bottom w:val="single" w:sz="4" w:space="0" w:color="auto"/>
            </w:tcBorders>
          </w:tcPr>
          <w:p w14:paraId="3281C65F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4114" w:type="dxa"/>
            <w:tcBorders>
              <w:bottom w:val="single" w:sz="4" w:space="0" w:color="auto"/>
            </w:tcBorders>
          </w:tcPr>
          <w:p w14:paraId="37A3EC3A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from whom you took the treatment?</w:t>
            </w:r>
          </w:p>
        </w:tc>
        <w:tc>
          <w:tcPr>
            <w:tcW w:w="3560" w:type="dxa"/>
            <w:tcBorders>
              <w:bottom w:val="single" w:sz="4" w:space="0" w:color="auto"/>
            </w:tcBorders>
          </w:tcPr>
          <w:p w14:paraId="26AA2C03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Doctor</w:t>
            </w:r>
          </w:p>
          <w:p w14:paraId="696738BE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Other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7F8C011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61929502" w14:textId="77777777" w:rsidTr="00F57C03">
        <w:trPr>
          <w:trHeight w:val="613"/>
        </w:trPr>
        <w:tc>
          <w:tcPr>
            <w:tcW w:w="584" w:type="dxa"/>
            <w:tcBorders>
              <w:bottom w:val="single" w:sz="4" w:space="0" w:color="auto"/>
            </w:tcBorders>
          </w:tcPr>
          <w:p w14:paraId="11F1EC74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4114" w:type="dxa"/>
            <w:tcBorders>
              <w:bottom w:val="single" w:sz="4" w:space="0" w:color="auto"/>
            </w:tcBorders>
          </w:tcPr>
          <w:p w14:paraId="0908E34E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 xml:space="preserve"> Where are the SRH services available?</w:t>
            </w:r>
          </w:p>
        </w:tc>
        <w:tc>
          <w:tcPr>
            <w:tcW w:w="3560" w:type="dxa"/>
            <w:tcBorders>
              <w:bottom w:val="single" w:sz="4" w:space="0" w:color="auto"/>
            </w:tcBorders>
          </w:tcPr>
          <w:p w14:paraId="3504CD8D" w14:textId="77777777" w:rsidR="00F336A0" w:rsidRDefault="00F336A0" w:rsidP="00F57C03">
            <w:p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Govt. hospital</w:t>
            </w:r>
          </w:p>
          <w:p w14:paraId="144E6621" w14:textId="77777777" w:rsidR="00F336A0" w:rsidRDefault="00F336A0" w:rsidP="00F57C03">
            <w:p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Private hospital</w:t>
            </w:r>
          </w:p>
          <w:p w14:paraId="1EB0B38B" w14:textId="77777777" w:rsidR="00F336A0" w:rsidRDefault="00F336A0" w:rsidP="00F57C03">
            <w:p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Community hospital</w:t>
            </w:r>
          </w:p>
          <w:p w14:paraId="7BE48DC5" w14:textId="77777777" w:rsidR="00F336A0" w:rsidRDefault="00F336A0" w:rsidP="00F57C03">
            <w:p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.NGOs</w:t>
            </w:r>
          </w:p>
          <w:p w14:paraId="0A1FBA34" w14:textId="77777777" w:rsidR="00F336A0" w:rsidRDefault="00F336A0" w:rsidP="00F57C03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Medicine shops/ pharmacy</w:t>
            </w:r>
          </w:p>
          <w:p w14:paraId="7E370546" w14:textId="77777777" w:rsidR="00F336A0" w:rsidRPr="00934839" w:rsidRDefault="00F336A0" w:rsidP="00F57C03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 Other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FD24AF6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379E05C6" w14:textId="77777777" w:rsidTr="00F57C03">
        <w:trPr>
          <w:trHeight w:val="613"/>
        </w:trPr>
        <w:tc>
          <w:tcPr>
            <w:tcW w:w="584" w:type="dxa"/>
            <w:tcBorders>
              <w:bottom w:val="single" w:sz="4" w:space="0" w:color="auto"/>
            </w:tcBorders>
          </w:tcPr>
          <w:p w14:paraId="4F6B5F2B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4114" w:type="dxa"/>
            <w:tcBorders>
              <w:bottom w:val="single" w:sz="4" w:space="0" w:color="auto"/>
            </w:tcBorders>
          </w:tcPr>
          <w:p w14:paraId="652ECE9C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about transmission of STDs?</w:t>
            </w:r>
          </w:p>
        </w:tc>
        <w:tc>
          <w:tcPr>
            <w:tcW w:w="3560" w:type="dxa"/>
            <w:tcBorders>
              <w:bottom w:val="single" w:sz="4" w:space="0" w:color="auto"/>
            </w:tcBorders>
          </w:tcPr>
          <w:p w14:paraId="4FB91648" w14:textId="77777777" w:rsidR="00F336A0" w:rsidRDefault="00F336A0" w:rsidP="00F336A0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A98994F" w14:textId="77777777" w:rsidR="00F336A0" w:rsidRPr="006D748F" w:rsidRDefault="00F336A0" w:rsidP="00F336A0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B3E1450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25D8CD3F" w14:textId="77777777" w:rsidTr="00F57C03">
        <w:trPr>
          <w:trHeight w:val="613"/>
        </w:trPr>
        <w:tc>
          <w:tcPr>
            <w:tcW w:w="584" w:type="dxa"/>
            <w:tcBorders>
              <w:bottom w:val="single" w:sz="4" w:space="0" w:color="auto"/>
            </w:tcBorders>
          </w:tcPr>
          <w:p w14:paraId="4450460F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4114" w:type="dxa"/>
            <w:tcBorders>
              <w:bottom w:val="single" w:sz="4" w:space="0" w:color="auto"/>
            </w:tcBorders>
          </w:tcPr>
          <w:p w14:paraId="569C9214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how it transmit?</w:t>
            </w:r>
          </w:p>
        </w:tc>
        <w:tc>
          <w:tcPr>
            <w:tcW w:w="3560" w:type="dxa"/>
            <w:tcBorders>
              <w:bottom w:val="single" w:sz="4" w:space="0" w:color="auto"/>
            </w:tcBorders>
          </w:tcPr>
          <w:p w14:paraId="4F9CE0EE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06DF83B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4477C229" w14:textId="77777777" w:rsidTr="00F57C03">
        <w:trPr>
          <w:trHeight w:val="613"/>
        </w:trPr>
        <w:tc>
          <w:tcPr>
            <w:tcW w:w="584" w:type="dxa"/>
            <w:tcBorders>
              <w:bottom w:val="single" w:sz="4" w:space="0" w:color="auto"/>
            </w:tcBorders>
          </w:tcPr>
          <w:p w14:paraId="0946AD40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4114" w:type="dxa"/>
            <w:tcBorders>
              <w:bottom w:val="single" w:sz="4" w:space="0" w:color="auto"/>
            </w:tcBorders>
          </w:tcPr>
          <w:p w14:paraId="77712F09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about the risk factors of STDs?</w:t>
            </w:r>
          </w:p>
        </w:tc>
        <w:tc>
          <w:tcPr>
            <w:tcW w:w="3560" w:type="dxa"/>
            <w:tcBorders>
              <w:bottom w:val="single" w:sz="4" w:space="0" w:color="auto"/>
            </w:tcBorders>
          </w:tcPr>
          <w:p w14:paraId="4C2674B7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14:paraId="7A58617A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BA06CB9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57F2AD92" w14:textId="77777777" w:rsidTr="00F57C03">
        <w:trPr>
          <w:trHeight w:val="613"/>
        </w:trPr>
        <w:tc>
          <w:tcPr>
            <w:tcW w:w="584" w:type="dxa"/>
            <w:tcBorders>
              <w:bottom w:val="single" w:sz="4" w:space="0" w:color="auto"/>
            </w:tcBorders>
          </w:tcPr>
          <w:p w14:paraId="41606747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4114" w:type="dxa"/>
            <w:tcBorders>
              <w:bottom w:val="single" w:sz="4" w:space="0" w:color="auto"/>
            </w:tcBorders>
          </w:tcPr>
          <w:p w14:paraId="2A66D41A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what are  the risk factors of STDs?</w:t>
            </w:r>
          </w:p>
        </w:tc>
        <w:tc>
          <w:tcPr>
            <w:tcW w:w="3560" w:type="dxa"/>
            <w:tcBorders>
              <w:bottom w:val="single" w:sz="4" w:space="0" w:color="auto"/>
            </w:tcBorders>
          </w:tcPr>
          <w:p w14:paraId="45E3C3F5" w14:textId="77777777" w:rsidR="00F336A0" w:rsidRDefault="00F336A0" w:rsidP="00F336A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ing unprotected sex</w:t>
            </w:r>
          </w:p>
          <w:p w14:paraId="4DE17807" w14:textId="77777777" w:rsidR="00F336A0" w:rsidRDefault="00F336A0" w:rsidP="00F336A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ing sexual contact with multiple partner</w:t>
            </w:r>
          </w:p>
          <w:p w14:paraId="5DC67F34" w14:textId="77777777" w:rsidR="00F336A0" w:rsidRDefault="00F336A0" w:rsidP="00F336A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ing a history of STIs</w:t>
            </w:r>
          </w:p>
          <w:p w14:paraId="230AE5DA" w14:textId="77777777" w:rsidR="00F336A0" w:rsidRDefault="00F336A0" w:rsidP="00F336A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ing forced to engage in sexual activity</w:t>
            </w:r>
          </w:p>
          <w:p w14:paraId="7420AE9D" w14:textId="77777777" w:rsidR="00F336A0" w:rsidRDefault="00F336A0" w:rsidP="00F336A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injecting drugs</w:t>
            </w:r>
          </w:p>
          <w:p w14:paraId="24D7B5BF" w14:textId="77777777" w:rsidR="00F336A0" w:rsidRPr="00934839" w:rsidRDefault="00F336A0" w:rsidP="00F57C03">
            <w:p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34839">
              <w:rPr>
                <w:rFonts w:ascii="Times New Roman" w:hAnsi="Times New Roman" w:cs="Times New Roman"/>
                <w:sz w:val="24"/>
                <w:szCs w:val="24"/>
              </w:rPr>
              <w:t>99 .other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2642BD8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64CE4324" w14:textId="77777777" w:rsidTr="00F57C03">
        <w:trPr>
          <w:trHeight w:val="613"/>
        </w:trPr>
        <w:tc>
          <w:tcPr>
            <w:tcW w:w="584" w:type="dxa"/>
            <w:tcBorders>
              <w:bottom w:val="single" w:sz="4" w:space="0" w:color="auto"/>
            </w:tcBorders>
          </w:tcPr>
          <w:p w14:paraId="13F9AB69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4114" w:type="dxa"/>
            <w:tcBorders>
              <w:bottom w:val="single" w:sz="4" w:space="0" w:color="auto"/>
            </w:tcBorders>
          </w:tcPr>
          <w:p w14:paraId="6C319ECD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ever taken SRH services?</w:t>
            </w:r>
          </w:p>
        </w:tc>
        <w:tc>
          <w:tcPr>
            <w:tcW w:w="3560" w:type="dxa"/>
            <w:tcBorders>
              <w:bottom w:val="single" w:sz="4" w:space="0" w:color="auto"/>
            </w:tcBorders>
          </w:tcPr>
          <w:p w14:paraId="46A61F80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14:paraId="6E13433F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407A83E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06F73735" w14:textId="77777777" w:rsidTr="00F57C03">
        <w:trPr>
          <w:trHeight w:val="613"/>
        </w:trPr>
        <w:tc>
          <w:tcPr>
            <w:tcW w:w="584" w:type="dxa"/>
            <w:tcBorders>
              <w:bottom w:val="single" w:sz="4" w:space="0" w:color="auto"/>
            </w:tcBorders>
          </w:tcPr>
          <w:p w14:paraId="57F29637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4114" w:type="dxa"/>
            <w:tcBorders>
              <w:bottom w:val="single" w:sz="4" w:space="0" w:color="auto"/>
            </w:tcBorders>
          </w:tcPr>
          <w:p w14:paraId="1079A987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 no ,what are the difficulties to get easy access to SRH services?</w:t>
            </w:r>
          </w:p>
        </w:tc>
        <w:tc>
          <w:tcPr>
            <w:tcW w:w="3560" w:type="dxa"/>
            <w:tcBorders>
              <w:bottom w:val="single" w:sz="4" w:space="0" w:color="auto"/>
            </w:tcBorders>
          </w:tcPr>
          <w:p w14:paraId="266968F3" w14:textId="77777777" w:rsidR="00F336A0" w:rsidRDefault="00F336A0" w:rsidP="00F336A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o cultural barrier</w:t>
            </w:r>
          </w:p>
          <w:p w14:paraId="34EC0201" w14:textId="77777777" w:rsidR="00F336A0" w:rsidRDefault="00F336A0" w:rsidP="00F336A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knowledge</w:t>
            </w:r>
          </w:p>
          <w:p w14:paraId="5D159E07" w14:textId="77777777" w:rsidR="00F336A0" w:rsidRDefault="00F336A0" w:rsidP="00F336A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ck of sources</w:t>
            </w:r>
          </w:p>
          <w:p w14:paraId="215C5F31" w14:textId="77777777" w:rsidR="00F336A0" w:rsidRDefault="00F336A0" w:rsidP="00F336A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onomical barrier</w:t>
            </w:r>
          </w:p>
          <w:p w14:paraId="6FBC9CCF" w14:textId="77777777" w:rsidR="00F336A0" w:rsidRDefault="00F336A0" w:rsidP="00F336A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adolescent friendly services</w:t>
            </w:r>
          </w:p>
          <w:p w14:paraId="31D8B260" w14:textId="77777777" w:rsidR="00F336A0" w:rsidRDefault="00F336A0" w:rsidP="00F336A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confidentiality</w:t>
            </w:r>
          </w:p>
          <w:p w14:paraId="613FEC68" w14:textId="77777777" w:rsidR="00F336A0" w:rsidRDefault="00F336A0" w:rsidP="00F336A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e to long distance health care center</w:t>
            </w:r>
          </w:p>
          <w:p w14:paraId="6C5D4252" w14:textId="77777777" w:rsidR="00F336A0" w:rsidRDefault="00F336A0" w:rsidP="00F336A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arrassment</w:t>
            </w:r>
          </w:p>
          <w:p w14:paraId="50C63D3F" w14:textId="77777777" w:rsidR="00F336A0" w:rsidRDefault="00F336A0" w:rsidP="00F336A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g waiting time</w:t>
            </w:r>
          </w:p>
          <w:p w14:paraId="602884A8" w14:textId="77777777" w:rsidR="00F336A0" w:rsidRPr="00915C45" w:rsidRDefault="00F336A0" w:rsidP="00F57C03">
            <w:p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15C45">
              <w:rPr>
                <w:rFonts w:ascii="Times New Roman" w:hAnsi="Times New Roman" w:cs="Times New Roman"/>
                <w:sz w:val="24"/>
                <w:szCs w:val="24"/>
              </w:rPr>
              <w:t>99. Other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D761B05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7D2389AD" w14:textId="77777777" w:rsidTr="00F57C03">
        <w:trPr>
          <w:trHeight w:val="613"/>
        </w:trPr>
        <w:tc>
          <w:tcPr>
            <w:tcW w:w="584" w:type="dxa"/>
            <w:tcBorders>
              <w:bottom w:val="single" w:sz="4" w:space="0" w:color="auto"/>
            </w:tcBorders>
          </w:tcPr>
          <w:p w14:paraId="550D9C0F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4114" w:type="dxa"/>
            <w:tcBorders>
              <w:bottom w:val="single" w:sz="4" w:space="0" w:color="auto"/>
            </w:tcBorders>
          </w:tcPr>
          <w:p w14:paraId="0628C0F2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.If ‘Yes’, how was the attitude of healthcare providers when taking services?</w:t>
            </w:r>
          </w:p>
        </w:tc>
        <w:tc>
          <w:tcPr>
            <w:tcW w:w="3560" w:type="dxa"/>
            <w:tcBorders>
              <w:bottom w:val="single" w:sz="4" w:space="0" w:color="auto"/>
            </w:tcBorders>
          </w:tcPr>
          <w:p w14:paraId="647EC10E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Helpful</w:t>
            </w:r>
          </w:p>
          <w:p w14:paraId="6DC11851" w14:textId="77777777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Not helpful</w:t>
            </w:r>
          </w:p>
          <w:p w14:paraId="23CEBA49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As usual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CCD5ADC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765B74B" w14:textId="77777777" w:rsidR="00F336A0" w:rsidRPr="00D03C51" w:rsidRDefault="00F336A0" w:rsidP="00F336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35A56A" w14:textId="77777777" w:rsidR="00F336A0" w:rsidRPr="00D03C51" w:rsidRDefault="00F336A0" w:rsidP="00F336A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917C64C" w14:textId="77777777" w:rsidR="00F336A0" w:rsidRPr="00D03C51" w:rsidRDefault="00F336A0" w:rsidP="00F336A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Part 5</w:t>
      </w:r>
      <w:r w:rsidRPr="00D03C51">
        <w:rPr>
          <w:rFonts w:ascii="Times New Roman" w:hAnsi="Times New Roman" w:cs="Times New Roman"/>
          <w:b/>
          <w:bCs/>
          <w:sz w:val="24"/>
          <w:szCs w:val="24"/>
        </w:rPr>
        <w:t xml:space="preserve">: Question related to abnormal sexual behavior:     </w:t>
      </w:r>
    </w:p>
    <w:p w14:paraId="301F35F1" w14:textId="77777777" w:rsidR="00F336A0" w:rsidRPr="00D03C51" w:rsidRDefault="00F336A0" w:rsidP="00F336A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110" w:type="dxa"/>
        <w:tblLook w:val="0620" w:firstRow="1" w:lastRow="0" w:firstColumn="0" w:lastColumn="0" w:noHBand="1" w:noVBand="1"/>
      </w:tblPr>
      <w:tblGrid>
        <w:gridCol w:w="631"/>
        <w:gridCol w:w="4069"/>
        <w:gridCol w:w="3602"/>
        <w:gridCol w:w="808"/>
      </w:tblGrid>
      <w:tr w:rsidR="00F336A0" w:rsidRPr="00D03C51" w14:paraId="21363960" w14:textId="77777777" w:rsidTr="00F57C03">
        <w:trPr>
          <w:trHeight w:val="1116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51A58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SL No.</w:t>
            </w:r>
          </w:p>
        </w:tc>
        <w:tc>
          <w:tcPr>
            <w:tcW w:w="4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079DD" w14:textId="77777777" w:rsidR="00F336A0" w:rsidRPr="00D03C51" w:rsidRDefault="00F336A0" w:rsidP="00F57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3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FC93C" w14:textId="77777777" w:rsidR="00F336A0" w:rsidRPr="00D03C51" w:rsidRDefault="00F336A0" w:rsidP="00F57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7D43F" w14:textId="77777777" w:rsidR="00F336A0" w:rsidRPr="00D03C51" w:rsidRDefault="00F336A0" w:rsidP="00F57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</w:tr>
      <w:tr w:rsidR="00F336A0" w:rsidRPr="00D03C51" w14:paraId="229FEC64" w14:textId="77777777" w:rsidTr="00F57C03">
        <w:trPr>
          <w:trHeight w:val="640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3CC1A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4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9CC14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ever been sexually abused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6CB71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14:paraId="5A87A662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6F2DE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707AD33B" w14:textId="77777777" w:rsidTr="00F57C03">
        <w:trPr>
          <w:trHeight w:val="640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C8594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4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D6304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how were you abused?</w:t>
            </w:r>
          </w:p>
        </w:tc>
        <w:tc>
          <w:tcPr>
            <w:tcW w:w="3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C9228" w14:textId="61297780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8EFCC1F" w14:textId="0EDA4810" w:rsidR="00F336A0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ychological</w:t>
            </w:r>
          </w:p>
          <w:p w14:paraId="42766E98" w14:textId="670B4A21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xua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D92F0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6A0" w:rsidRPr="00D03C51" w14:paraId="62FA7108" w14:textId="77777777" w:rsidTr="00F57C03">
        <w:trPr>
          <w:trHeight w:val="640"/>
        </w:trPr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67AAA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4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CABE5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y whom have you been abused</w:t>
            </w: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B2565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Parents</w:t>
            </w:r>
          </w:p>
          <w:p w14:paraId="1A5645D2" w14:textId="3727B64C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latives</w:t>
            </w:r>
          </w:p>
          <w:p w14:paraId="4955F154" w14:textId="77777777" w:rsidR="006D6D95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ers</w:t>
            </w:r>
          </w:p>
          <w:p w14:paraId="653EBA9A" w14:textId="4D65D2CB" w:rsidR="00F336A0" w:rsidRPr="00D03C51" w:rsidRDefault="006D6D95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336A0" w:rsidRPr="00D03C51">
              <w:rPr>
                <w:rFonts w:ascii="Times New Roman" w:hAnsi="Times New Roman" w:cs="Times New Roman"/>
                <w:sz w:val="24"/>
                <w:szCs w:val="24"/>
              </w:rPr>
              <w:t>. Oth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lease specify….)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993DE" w14:textId="77777777" w:rsidR="00F336A0" w:rsidRPr="00D03C51" w:rsidRDefault="00F336A0" w:rsidP="00F57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CCF2163" w14:textId="77777777" w:rsidR="00F336A0" w:rsidRDefault="00F336A0" w:rsidP="00F336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40B8DD" w14:textId="77777777" w:rsidR="00F336A0" w:rsidRPr="00D03C51" w:rsidRDefault="00F336A0" w:rsidP="00F336A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3C51">
        <w:rPr>
          <w:rFonts w:ascii="Times New Roman" w:hAnsi="Times New Roman" w:cs="Times New Roman"/>
          <w:b/>
          <w:bCs/>
          <w:sz w:val="24"/>
          <w:szCs w:val="24"/>
        </w:rPr>
        <w:t>Thank you for your contribution in providing feedback in this questionnaire form</w:t>
      </w:r>
    </w:p>
    <w:p w14:paraId="3839586A" w14:textId="77777777" w:rsidR="00F84AE9" w:rsidRPr="00F336A0" w:rsidRDefault="00F84AE9" w:rsidP="00F336A0"/>
    <w:sectPr w:rsidR="00F84AE9" w:rsidRPr="00F336A0" w:rsidSect="00F336A0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13BA5"/>
    <w:multiLevelType w:val="hybridMultilevel"/>
    <w:tmpl w:val="8340AF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1E2520"/>
    <w:multiLevelType w:val="hybridMultilevel"/>
    <w:tmpl w:val="3C3088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FFC5931"/>
    <w:multiLevelType w:val="hybridMultilevel"/>
    <w:tmpl w:val="AF1EA5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B9622C"/>
    <w:multiLevelType w:val="hybridMultilevel"/>
    <w:tmpl w:val="6330905C"/>
    <w:lvl w:ilvl="0" w:tplc="B0B00314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B7117AF"/>
    <w:multiLevelType w:val="hybridMultilevel"/>
    <w:tmpl w:val="B748DA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6F2954"/>
    <w:multiLevelType w:val="hybridMultilevel"/>
    <w:tmpl w:val="F89AAE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358061">
    <w:abstractNumId w:val="1"/>
  </w:num>
  <w:num w:numId="2" w16cid:durableId="239868478">
    <w:abstractNumId w:val="0"/>
  </w:num>
  <w:num w:numId="3" w16cid:durableId="786970124">
    <w:abstractNumId w:val="5"/>
  </w:num>
  <w:num w:numId="4" w16cid:durableId="1363550610">
    <w:abstractNumId w:val="3"/>
  </w:num>
  <w:num w:numId="5" w16cid:durableId="1855142296">
    <w:abstractNumId w:val="4"/>
  </w:num>
  <w:num w:numId="6" w16cid:durableId="10872621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08D"/>
    <w:rsid w:val="001C1890"/>
    <w:rsid w:val="00281148"/>
    <w:rsid w:val="00296EB6"/>
    <w:rsid w:val="0045265E"/>
    <w:rsid w:val="00561CE7"/>
    <w:rsid w:val="00576B85"/>
    <w:rsid w:val="005B0A0A"/>
    <w:rsid w:val="00691E70"/>
    <w:rsid w:val="006D6D95"/>
    <w:rsid w:val="00855492"/>
    <w:rsid w:val="008C4AA7"/>
    <w:rsid w:val="009E35AB"/>
    <w:rsid w:val="00A4308D"/>
    <w:rsid w:val="00CD3723"/>
    <w:rsid w:val="00D14148"/>
    <w:rsid w:val="00DA2BD2"/>
    <w:rsid w:val="00F07843"/>
    <w:rsid w:val="00F336A0"/>
    <w:rsid w:val="00F84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66880E"/>
  <w15:chartTrackingRefBased/>
  <w15:docId w15:val="{65973D0C-D3C5-4847-9C93-F7007E493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08D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30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30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30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30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30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30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30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30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30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0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30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308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308D"/>
    <w:rPr>
      <w:rFonts w:asciiTheme="minorHAnsi" w:eastAsiaTheme="majorEastAsia" w:hAnsiTheme="minorHAnsi" w:cstheme="majorBidi"/>
      <w:i/>
      <w:iCs/>
      <w:color w:val="0F4761" w:themeColor="accent1" w:themeShade="BF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308D"/>
    <w:rPr>
      <w:rFonts w:asciiTheme="minorHAnsi" w:eastAsiaTheme="majorEastAsia" w:hAnsiTheme="minorHAnsi" w:cstheme="majorBidi"/>
      <w:color w:val="0F4761" w:themeColor="accent1" w:themeShade="BF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308D"/>
    <w:rPr>
      <w:rFonts w:asciiTheme="minorHAnsi" w:eastAsiaTheme="majorEastAsia" w:hAnsiTheme="minorHAnsi" w:cstheme="majorBidi"/>
      <w:i/>
      <w:iCs/>
      <w:color w:val="595959" w:themeColor="text1" w:themeTint="A6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308D"/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308D"/>
    <w:rPr>
      <w:rFonts w:asciiTheme="minorHAnsi" w:eastAsiaTheme="majorEastAsia" w:hAnsiTheme="minorHAnsi" w:cstheme="majorBidi"/>
      <w:i/>
      <w:iCs/>
      <w:color w:val="272727" w:themeColor="text1" w:themeTint="D8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308D"/>
    <w:rPr>
      <w:rFonts w:asciiTheme="minorHAnsi" w:eastAsiaTheme="majorEastAsia" w:hAnsiTheme="minorHAnsi" w:cstheme="majorBidi"/>
      <w:color w:val="272727" w:themeColor="text1" w:themeTint="D8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A430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30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30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308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30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308D"/>
    <w:rPr>
      <w:rFonts w:cstheme="minorBidi"/>
      <w:i/>
      <w:iCs/>
      <w:color w:val="404040" w:themeColor="text1" w:themeTint="BF"/>
      <w:szCs w:val="22"/>
    </w:rPr>
  </w:style>
  <w:style w:type="paragraph" w:styleId="ListParagraph">
    <w:name w:val="List Paragraph"/>
    <w:basedOn w:val="Normal"/>
    <w:uiPriority w:val="34"/>
    <w:qFormat/>
    <w:rsid w:val="00A430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30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30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308D"/>
    <w:rPr>
      <w:rFonts w:cstheme="minorBidi"/>
      <w:i/>
      <w:iCs/>
      <w:color w:val="0F4761" w:themeColor="accent1" w:themeShade="BF"/>
      <w:szCs w:val="22"/>
    </w:rPr>
  </w:style>
  <w:style w:type="character" w:styleId="IntenseReference">
    <w:name w:val="Intense Reference"/>
    <w:basedOn w:val="DefaultParagraphFont"/>
    <w:uiPriority w:val="32"/>
    <w:qFormat/>
    <w:rsid w:val="00A430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qFormat/>
    <w:rsid w:val="00A4308D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qFormat/>
    <w:rsid w:val="00A4308D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430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892</Words>
  <Characters>4571</Characters>
  <Application>Microsoft Office Word</Application>
  <DocSecurity>0</DocSecurity>
  <Lines>457</Lines>
  <Paragraphs>341</Paragraphs>
  <ScaleCrop>false</ScaleCrop>
  <Company/>
  <LinksUpToDate>false</LinksUpToDate>
  <CharactersWithSpaces>5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bdullah Saeed Khan</dc:creator>
  <cp:keywords/>
  <dc:description/>
  <cp:lastModifiedBy>Md Abdullah Saeed Khan</cp:lastModifiedBy>
  <cp:revision>5</cp:revision>
  <dcterms:created xsi:type="dcterms:W3CDTF">2024-10-07T06:38:00Z</dcterms:created>
  <dcterms:modified xsi:type="dcterms:W3CDTF">2025-11-01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49b265-a704-4056-ae15-acc7fc90bea5</vt:lpwstr>
  </property>
</Properties>
</file>